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DEE27" w14:textId="77777777" w:rsidR="005857B7" w:rsidRDefault="005857B7">
      <w:r w:rsidRPr="005857B7">
        <w:t xml:space="preserve">Drake, J. C., </w:t>
      </w:r>
      <w:proofErr w:type="spellStart"/>
      <w:r w:rsidRPr="005857B7">
        <w:t>Lambin</w:t>
      </w:r>
      <w:proofErr w:type="spellEnd"/>
      <w:r w:rsidRPr="005857B7">
        <w:t>, X., and Sutherland, C. 2022. Spatiotemporal connectivity dynamics in spatially structured populations. Journal of Animal Ecology. DOI: 10.1111/1365-2656.13783</w:t>
      </w:r>
    </w:p>
    <w:p w14:paraId="48B86344" w14:textId="067AADE5" w:rsidR="00182857" w:rsidRDefault="00F22A00">
      <w:r>
        <w:t xml:space="preserve">Appendix </w:t>
      </w:r>
      <w:r w:rsidR="00100100">
        <w:t>S2</w:t>
      </w:r>
      <w:r>
        <w:t>:</w:t>
      </w:r>
      <w:r w:rsidR="00583D92">
        <w:t xml:space="preserve"> </w:t>
      </w:r>
      <w:r w:rsidR="00EB7D9F">
        <w:t>This appendix contains supplemental information in support of results from Drake et al. (202</w:t>
      </w:r>
      <w:r w:rsidR="009E56F9">
        <w:t>2</w:t>
      </w:r>
      <w:r w:rsidR="00EB7D9F">
        <w:t xml:space="preserve">). These results are parameter and occupancy estimates for 4 different models assuming various degrees of realism for the connectivity process. </w:t>
      </w:r>
    </w:p>
    <w:p w14:paraId="35301387" w14:textId="34D8ADCF" w:rsidR="00F22A00" w:rsidRDefault="00F22A00">
      <w:r>
        <w:t xml:space="preserve">Table </w:t>
      </w:r>
      <w:r w:rsidR="00100100">
        <w:t>S2A</w:t>
      </w:r>
      <w:r>
        <w:t>.</w:t>
      </w:r>
      <w:r w:rsidR="005D4A39">
        <w:t xml:space="preserve"> </w:t>
      </w:r>
      <w:r w:rsidR="00DE69F0">
        <w:t xml:space="preserve">Parameter estimates for four dynamic and spatially-explicit stochastic patch occupancy models. Each model represents various amounts of abstraction for connectivity in the landscape: demographically-weighted and time-varying (DV), unweighted and time-varying (UV), demographically-weighted and time-invariant (DI), &amp; unweighted and time-invariant (UI). Here </w:t>
      </w:r>
      <w:r w:rsidR="00DE69F0" w:rsidRPr="007D4C5B">
        <w:rPr>
          <w:sz w:val="20"/>
          <w:szCs w:val="20"/>
        </w:rPr>
        <w:t>α - µ</w:t>
      </w:r>
      <w:r w:rsidR="00DE69F0">
        <w:rPr>
          <w:sz w:val="20"/>
          <w:szCs w:val="20"/>
        </w:rPr>
        <w:t xml:space="preserve"> represents the raw parameter estimate of the random effects mean of the dispersal scaling factor, while </w:t>
      </w:r>
      <w:r w:rsidR="00DE69F0" w:rsidRPr="007D4C5B">
        <w:rPr>
          <w:sz w:val="20"/>
          <w:szCs w:val="20"/>
        </w:rPr>
        <w:t xml:space="preserve">α </w:t>
      </w:r>
      <w:r w:rsidR="00DE69F0">
        <w:rPr>
          <w:sz w:val="20"/>
          <w:szCs w:val="20"/>
        </w:rPr>
        <w:t>–</w:t>
      </w:r>
      <w:r w:rsidR="00DE69F0" w:rsidRPr="007D4C5B">
        <w:rPr>
          <w:sz w:val="20"/>
          <w:szCs w:val="20"/>
        </w:rPr>
        <w:t xml:space="preserve"> </w:t>
      </w:r>
      <w:r w:rsidR="00DE69F0">
        <w:rPr>
          <w:sz w:val="20"/>
          <w:szCs w:val="20"/>
        </w:rPr>
        <w:t xml:space="preserve">1999 to </w:t>
      </w:r>
      <w:r w:rsidR="00DE69F0" w:rsidRPr="007D4C5B">
        <w:rPr>
          <w:sz w:val="20"/>
          <w:szCs w:val="20"/>
        </w:rPr>
        <w:t xml:space="preserve">α </w:t>
      </w:r>
      <w:r w:rsidR="00DE69F0">
        <w:rPr>
          <w:sz w:val="20"/>
          <w:szCs w:val="20"/>
        </w:rPr>
        <w:t>–</w:t>
      </w:r>
      <w:r w:rsidR="00DE69F0" w:rsidRPr="007D4C5B">
        <w:rPr>
          <w:sz w:val="20"/>
          <w:szCs w:val="20"/>
        </w:rPr>
        <w:t xml:space="preserve"> </w:t>
      </w:r>
      <w:r w:rsidR="00DE69F0">
        <w:rPr>
          <w:sz w:val="20"/>
          <w:szCs w:val="20"/>
        </w:rPr>
        <w:t>201</w:t>
      </w:r>
      <w:r w:rsidR="00E56498">
        <w:rPr>
          <w:sz w:val="20"/>
          <w:szCs w:val="20"/>
        </w:rPr>
        <w:t>5</w:t>
      </w:r>
      <w:r w:rsidR="00DE69F0">
        <w:rPr>
          <w:sz w:val="20"/>
          <w:szCs w:val="20"/>
        </w:rPr>
        <w:t xml:space="preserve"> represents year specific</w:t>
      </w:r>
      <w:r w:rsidR="00A6526A">
        <w:rPr>
          <w:sz w:val="20"/>
          <w:szCs w:val="20"/>
        </w:rPr>
        <w:t xml:space="preserve"> parameter estimate. Notice that time-invariant models do not change. </w:t>
      </w:r>
      <w:r w:rsidR="00DE69F0">
        <w:rPr>
          <w:sz w:val="20"/>
          <w:szCs w:val="20"/>
        </w:rPr>
        <w:t xml:space="preserve"> </w:t>
      </w:r>
      <w:r w:rsidR="00A6526A">
        <w:rPr>
          <w:sz w:val="20"/>
          <w:szCs w:val="20"/>
        </w:rPr>
        <w:t>T</w:t>
      </w:r>
      <w:r w:rsidR="00DE69F0">
        <w:rPr>
          <w:sz w:val="20"/>
          <w:szCs w:val="20"/>
        </w:rPr>
        <w:t>he link function to bring this to kilometers would be 1/e</w:t>
      </w:r>
      <w:r w:rsidR="00DE69F0" w:rsidRPr="00DE69F0">
        <w:rPr>
          <w:sz w:val="20"/>
          <w:szCs w:val="20"/>
          <w:vertAlign w:val="superscript"/>
        </w:rPr>
        <w:t>α</w:t>
      </w:r>
      <w:r w:rsidR="00DE69F0">
        <w:rPr>
          <w:sz w:val="20"/>
          <w:szCs w:val="20"/>
        </w:rPr>
        <w:t xml:space="preserve"> </w:t>
      </w:r>
      <w:r w:rsidR="00A6526A">
        <w:rPr>
          <w:sz w:val="20"/>
          <w:szCs w:val="20"/>
        </w:rPr>
        <w:t xml:space="preserve"> to represent mean dispersal distance. </w:t>
      </w:r>
      <w:r w:rsidR="00A6526A" w:rsidRPr="007D4C5B">
        <w:rPr>
          <w:sz w:val="20"/>
          <w:szCs w:val="20"/>
        </w:rPr>
        <w:t>βt - µ</w:t>
      </w:r>
      <w:r w:rsidR="00A6526A">
        <w:rPr>
          <w:sz w:val="20"/>
          <w:szCs w:val="20"/>
        </w:rPr>
        <w:t xml:space="preserve"> represents the</w:t>
      </w:r>
      <w:r w:rsidR="00903FD8">
        <w:rPr>
          <w:sz w:val="20"/>
          <w:szCs w:val="20"/>
        </w:rPr>
        <w:t xml:space="preserve"> random effects mean of the connectivity parameter representing the per capita effective rate of dispersal. </w:t>
      </w:r>
      <w:r w:rsidR="00903FD8" w:rsidRPr="007D4C5B">
        <w:rPr>
          <w:sz w:val="20"/>
          <w:szCs w:val="20"/>
        </w:rPr>
        <w:t xml:space="preserve">βt </w:t>
      </w:r>
      <w:r w:rsidR="00903FD8">
        <w:rPr>
          <w:sz w:val="20"/>
          <w:szCs w:val="20"/>
        </w:rPr>
        <w:t>–</w:t>
      </w:r>
      <w:r w:rsidR="00903FD8" w:rsidRPr="007D4C5B">
        <w:rPr>
          <w:sz w:val="20"/>
          <w:szCs w:val="20"/>
        </w:rPr>
        <w:t xml:space="preserve"> </w:t>
      </w:r>
      <w:r w:rsidR="00903FD8">
        <w:rPr>
          <w:sz w:val="20"/>
          <w:szCs w:val="20"/>
        </w:rPr>
        <w:t xml:space="preserve">1999 to </w:t>
      </w:r>
      <w:r w:rsidR="00903FD8" w:rsidRPr="007D4C5B">
        <w:rPr>
          <w:sz w:val="20"/>
          <w:szCs w:val="20"/>
        </w:rPr>
        <w:t xml:space="preserve">βt </w:t>
      </w:r>
      <w:r w:rsidR="00903FD8">
        <w:rPr>
          <w:sz w:val="20"/>
          <w:szCs w:val="20"/>
        </w:rPr>
        <w:t>–</w:t>
      </w:r>
      <w:r w:rsidR="00903FD8" w:rsidRPr="007D4C5B">
        <w:rPr>
          <w:sz w:val="20"/>
          <w:szCs w:val="20"/>
        </w:rPr>
        <w:t xml:space="preserve"> </w:t>
      </w:r>
      <w:r w:rsidR="00903FD8">
        <w:rPr>
          <w:sz w:val="20"/>
          <w:szCs w:val="20"/>
        </w:rPr>
        <w:t>201</w:t>
      </w:r>
      <w:r w:rsidR="00E56498">
        <w:rPr>
          <w:sz w:val="20"/>
          <w:szCs w:val="20"/>
        </w:rPr>
        <w:t>5</w:t>
      </w:r>
      <w:r w:rsidR="00903FD8">
        <w:rPr>
          <w:sz w:val="20"/>
          <w:szCs w:val="20"/>
        </w:rPr>
        <w:t xml:space="preserve"> represents the year specific value of the per capita rate of dispersal.  Also note that time-invariant models do not vary across time.</w:t>
      </w:r>
      <w:r w:rsidR="00E5599C">
        <w:rPr>
          <w:sz w:val="20"/>
          <w:szCs w:val="20"/>
        </w:rPr>
        <w:t xml:space="preserve"> </w:t>
      </w:r>
      <w:r w:rsidR="00E5599C">
        <w:t>LCI and UCI stand for the lower confidence interval and upper confidence interval respectively.</w:t>
      </w:r>
    </w:p>
    <w:p w14:paraId="7CFB2B04" w14:textId="77777777" w:rsidR="008843BD" w:rsidRDefault="008843BD"/>
    <w:tbl>
      <w:tblPr>
        <w:tblStyle w:val="GridTable2"/>
        <w:tblW w:w="0" w:type="auto"/>
        <w:tblLayout w:type="fixed"/>
        <w:tblLook w:val="04A0" w:firstRow="1" w:lastRow="0" w:firstColumn="1" w:lastColumn="0" w:noHBand="0" w:noVBand="1"/>
      </w:tblPr>
      <w:tblGrid>
        <w:gridCol w:w="1200"/>
        <w:gridCol w:w="1050"/>
        <w:gridCol w:w="850"/>
        <w:gridCol w:w="718"/>
        <w:gridCol w:w="1035"/>
        <w:gridCol w:w="902"/>
        <w:gridCol w:w="810"/>
        <w:gridCol w:w="1008"/>
        <w:gridCol w:w="718"/>
        <w:gridCol w:w="718"/>
        <w:gridCol w:w="1035"/>
        <w:gridCol w:w="720"/>
        <w:gridCol w:w="1053"/>
      </w:tblGrid>
      <w:tr w:rsidR="00C10406" w:rsidRPr="007D4C5B" w14:paraId="752241BB" w14:textId="77777777" w:rsidTr="007D4C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14:paraId="3AF96E89" w14:textId="55DD5901" w:rsidR="00C10406" w:rsidRPr="007D4C5B" w:rsidRDefault="00C10406">
            <w:pPr>
              <w:rPr>
                <w:sz w:val="20"/>
                <w:szCs w:val="20"/>
              </w:rPr>
            </w:pPr>
            <w:r w:rsidRPr="007D4C5B">
              <w:rPr>
                <w:sz w:val="20"/>
                <w:szCs w:val="20"/>
              </w:rPr>
              <w:t>Parameter</w:t>
            </w:r>
          </w:p>
        </w:tc>
        <w:tc>
          <w:tcPr>
            <w:tcW w:w="1050" w:type="dxa"/>
            <w:hideMark/>
          </w:tcPr>
          <w:p w14:paraId="0E124661" w14:textId="77777777" w:rsidR="00C10406" w:rsidRPr="007D4C5B" w:rsidRDefault="00C10406" w:rsidP="00C104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4C5B">
              <w:rPr>
                <w:sz w:val="20"/>
                <w:szCs w:val="20"/>
              </w:rPr>
              <w:t xml:space="preserve">DV Posterior mean </w:t>
            </w:r>
          </w:p>
        </w:tc>
        <w:tc>
          <w:tcPr>
            <w:tcW w:w="850" w:type="dxa"/>
            <w:hideMark/>
          </w:tcPr>
          <w:p w14:paraId="6E22AB16" w14:textId="77777777" w:rsidR="00C10406" w:rsidRPr="007D4C5B" w:rsidRDefault="00C10406" w:rsidP="00C104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4C5B">
              <w:rPr>
                <w:sz w:val="20"/>
                <w:szCs w:val="20"/>
              </w:rPr>
              <w:t>(95% LCI)</w:t>
            </w:r>
          </w:p>
        </w:tc>
        <w:tc>
          <w:tcPr>
            <w:tcW w:w="718" w:type="dxa"/>
            <w:hideMark/>
          </w:tcPr>
          <w:p w14:paraId="430A5F81" w14:textId="77777777" w:rsidR="00C10406" w:rsidRPr="007D4C5B" w:rsidRDefault="00C10406" w:rsidP="00C104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4C5B">
              <w:rPr>
                <w:sz w:val="20"/>
                <w:szCs w:val="20"/>
              </w:rPr>
              <w:t>(95% UCI)</w:t>
            </w:r>
          </w:p>
        </w:tc>
        <w:tc>
          <w:tcPr>
            <w:tcW w:w="1035" w:type="dxa"/>
            <w:hideMark/>
          </w:tcPr>
          <w:p w14:paraId="7FFEC315" w14:textId="77777777" w:rsidR="00C10406" w:rsidRPr="007D4C5B" w:rsidRDefault="00C10406" w:rsidP="00C104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4C5B">
              <w:rPr>
                <w:sz w:val="20"/>
                <w:szCs w:val="20"/>
              </w:rPr>
              <w:t>UV Posterior mean</w:t>
            </w:r>
          </w:p>
        </w:tc>
        <w:tc>
          <w:tcPr>
            <w:tcW w:w="902" w:type="dxa"/>
            <w:hideMark/>
          </w:tcPr>
          <w:p w14:paraId="6B8EFA0E" w14:textId="77777777" w:rsidR="00C10406" w:rsidRPr="007D4C5B" w:rsidRDefault="00C10406" w:rsidP="00C104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4C5B">
              <w:rPr>
                <w:sz w:val="20"/>
                <w:szCs w:val="20"/>
              </w:rPr>
              <w:t>(95% LCI)</w:t>
            </w:r>
          </w:p>
        </w:tc>
        <w:tc>
          <w:tcPr>
            <w:tcW w:w="810" w:type="dxa"/>
            <w:hideMark/>
          </w:tcPr>
          <w:p w14:paraId="671BEDFC" w14:textId="77777777" w:rsidR="00C10406" w:rsidRPr="007D4C5B" w:rsidRDefault="00C10406" w:rsidP="00C104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4C5B">
              <w:rPr>
                <w:sz w:val="20"/>
                <w:szCs w:val="20"/>
              </w:rPr>
              <w:t>(95% UCI)</w:t>
            </w:r>
          </w:p>
        </w:tc>
        <w:tc>
          <w:tcPr>
            <w:tcW w:w="1008" w:type="dxa"/>
            <w:hideMark/>
          </w:tcPr>
          <w:p w14:paraId="3585C2FA" w14:textId="77777777" w:rsidR="00C10406" w:rsidRPr="007D4C5B" w:rsidRDefault="00C10406" w:rsidP="00C104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4C5B">
              <w:rPr>
                <w:sz w:val="20"/>
                <w:szCs w:val="20"/>
              </w:rPr>
              <w:t>DI Posterior mean</w:t>
            </w:r>
          </w:p>
        </w:tc>
        <w:tc>
          <w:tcPr>
            <w:tcW w:w="718" w:type="dxa"/>
            <w:hideMark/>
          </w:tcPr>
          <w:p w14:paraId="6795AFE8" w14:textId="77777777" w:rsidR="00C10406" w:rsidRPr="007D4C5B" w:rsidRDefault="00C10406" w:rsidP="00C104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4C5B">
              <w:rPr>
                <w:sz w:val="20"/>
                <w:szCs w:val="20"/>
              </w:rPr>
              <w:t>(95% LCI)</w:t>
            </w:r>
          </w:p>
        </w:tc>
        <w:tc>
          <w:tcPr>
            <w:tcW w:w="718" w:type="dxa"/>
            <w:hideMark/>
          </w:tcPr>
          <w:p w14:paraId="748A553C" w14:textId="77777777" w:rsidR="00C10406" w:rsidRPr="007D4C5B" w:rsidRDefault="00C10406" w:rsidP="00C104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4C5B">
              <w:rPr>
                <w:sz w:val="20"/>
                <w:szCs w:val="20"/>
              </w:rPr>
              <w:t>(95% UCI)</w:t>
            </w:r>
          </w:p>
        </w:tc>
        <w:tc>
          <w:tcPr>
            <w:tcW w:w="1035" w:type="dxa"/>
            <w:hideMark/>
          </w:tcPr>
          <w:p w14:paraId="79F4C598" w14:textId="77777777" w:rsidR="00C10406" w:rsidRPr="007D4C5B" w:rsidRDefault="00C10406" w:rsidP="00C104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4C5B">
              <w:rPr>
                <w:sz w:val="20"/>
                <w:szCs w:val="20"/>
              </w:rPr>
              <w:t>UI Posterior mean</w:t>
            </w:r>
          </w:p>
        </w:tc>
        <w:tc>
          <w:tcPr>
            <w:tcW w:w="720" w:type="dxa"/>
            <w:hideMark/>
          </w:tcPr>
          <w:p w14:paraId="3E4D6084" w14:textId="77777777" w:rsidR="00C10406" w:rsidRPr="007D4C5B" w:rsidRDefault="00C10406" w:rsidP="00C104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4C5B">
              <w:rPr>
                <w:sz w:val="20"/>
                <w:szCs w:val="20"/>
              </w:rPr>
              <w:t>(95% LCI)</w:t>
            </w:r>
          </w:p>
        </w:tc>
        <w:tc>
          <w:tcPr>
            <w:tcW w:w="1053" w:type="dxa"/>
            <w:hideMark/>
          </w:tcPr>
          <w:p w14:paraId="397C6B04" w14:textId="77777777" w:rsidR="00C10406" w:rsidRPr="007D4C5B" w:rsidRDefault="00C10406" w:rsidP="00C104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4C5B">
              <w:rPr>
                <w:sz w:val="20"/>
                <w:szCs w:val="20"/>
              </w:rPr>
              <w:t>(95% UCI)</w:t>
            </w:r>
          </w:p>
        </w:tc>
      </w:tr>
      <w:tr w:rsidR="001F34C4" w:rsidRPr="007D4C5B" w14:paraId="61BE3D1E" w14:textId="77777777" w:rsidTr="00164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hideMark/>
          </w:tcPr>
          <w:p w14:paraId="3E409580" w14:textId="77777777" w:rsidR="001F34C4" w:rsidRPr="007D4C5B" w:rsidRDefault="001F34C4" w:rsidP="001F34C4">
            <w:pPr>
              <w:rPr>
                <w:b w:val="0"/>
                <w:bCs w:val="0"/>
                <w:sz w:val="20"/>
                <w:szCs w:val="20"/>
              </w:rPr>
            </w:pPr>
            <w:r w:rsidRPr="007D4C5B">
              <w:rPr>
                <w:b w:val="0"/>
                <w:bCs w:val="0"/>
                <w:sz w:val="20"/>
                <w:szCs w:val="20"/>
              </w:rPr>
              <w:t>α - µ</w:t>
            </w: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14:paraId="4EB41F00" w14:textId="7523B975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0.531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F16121F" w14:textId="5BD748AC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0.080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3CC22845" w14:textId="786CE5AF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1.153</w:t>
            </w:r>
          </w:p>
        </w:tc>
        <w:tc>
          <w:tcPr>
            <w:tcW w:w="1035" w:type="dxa"/>
            <w:shd w:val="clear" w:color="auto" w:fill="auto"/>
            <w:vAlign w:val="bottom"/>
            <w:hideMark/>
          </w:tcPr>
          <w:p w14:paraId="7F8FC664" w14:textId="15E1C387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902" w:type="dxa"/>
            <w:shd w:val="clear" w:color="auto" w:fill="auto"/>
            <w:vAlign w:val="bottom"/>
            <w:hideMark/>
          </w:tcPr>
          <w:p w14:paraId="49BAD6AD" w14:textId="3572C526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0.042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1FCA7780" w14:textId="5C9C33EF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1.559</w:t>
            </w:r>
          </w:p>
        </w:tc>
        <w:tc>
          <w:tcPr>
            <w:tcW w:w="1008" w:type="dxa"/>
            <w:shd w:val="clear" w:color="auto" w:fill="auto"/>
            <w:vAlign w:val="bottom"/>
            <w:hideMark/>
          </w:tcPr>
          <w:p w14:paraId="35573C5F" w14:textId="4D4F166B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6EB3DE4D" w14:textId="3D07491F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0.304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05642F5B" w14:textId="4856D3FC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1.444</w:t>
            </w:r>
          </w:p>
        </w:tc>
        <w:tc>
          <w:tcPr>
            <w:tcW w:w="1035" w:type="dxa"/>
            <w:shd w:val="clear" w:color="auto" w:fill="auto"/>
            <w:vAlign w:val="bottom"/>
            <w:hideMark/>
          </w:tcPr>
          <w:p w14:paraId="6F796171" w14:textId="525DA008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0.863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1E9C0C69" w14:textId="335D42A4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6394E266" w14:textId="7071D594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1.764</w:t>
            </w:r>
          </w:p>
        </w:tc>
      </w:tr>
      <w:tr w:rsidR="001F34C4" w:rsidRPr="007D4C5B" w14:paraId="69C7505D" w14:textId="77777777" w:rsidTr="00164C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hideMark/>
          </w:tcPr>
          <w:p w14:paraId="5A3B8E79" w14:textId="77777777" w:rsidR="001F34C4" w:rsidRPr="007D4C5B" w:rsidRDefault="001F34C4" w:rsidP="001F34C4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14:paraId="39D5AB59" w14:textId="77777777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51B44AE" w14:textId="77777777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1226AEC4" w14:textId="77777777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5" w:type="dxa"/>
            <w:shd w:val="clear" w:color="auto" w:fill="auto"/>
            <w:vAlign w:val="bottom"/>
            <w:hideMark/>
          </w:tcPr>
          <w:p w14:paraId="710B49BA" w14:textId="77777777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2" w:type="dxa"/>
            <w:shd w:val="clear" w:color="auto" w:fill="auto"/>
            <w:vAlign w:val="bottom"/>
            <w:hideMark/>
          </w:tcPr>
          <w:p w14:paraId="59184B12" w14:textId="77777777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1404DDF7" w14:textId="77777777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  <w:vAlign w:val="bottom"/>
            <w:hideMark/>
          </w:tcPr>
          <w:p w14:paraId="19C3F9D7" w14:textId="77777777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0E546DEC" w14:textId="77777777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5809AEC8" w14:textId="77777777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5" w:type="dxa"/>
            <w:shd w:val="clear" w:color="auto" w:fill="auto"/>
            <w:vAlign w:val="bottom"/>
            <w:hideMark/>
          </w:tcPr>
          <w:p w14:paraId="06830367" w14:textId="77777777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6B264A9A" w14:textId="77777777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3708DB06" w14:textId="77777777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1F34C4" w:rsidRPr="007D4C5B" w14:paraId="76398106" w14:textId="77777777" w:rsidTr="00164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14:paraId="1E63022A" w14:textId="77777777" w:rsidR="001F34C4" w:rsidRPr="007D4C5B" w:rsidRDefault="001F34C4" w:rsidP="001F34C4">
            <w:pPr>
              <w:rPr>
                <w:b w:val="0"/>
                <w:bCs w:val="0"/>
                <w:sz w:val="20"/>
                <w:szCs w:val="20"/>
              </w:rPr>
            </w:pPr>
            <w:r w:rsidRPr="007D4C5B">
              <w:rPr>
                <w:b w:val="0"/>
                <w:bCs w:val="0"/>
                <w:sz w:val="20"/>
                <w:szCs w:val="20"/>
              </w:rPr>
              <w:t>α - 199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756BAD5" w14:textId="6A4EFF9F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0.5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4A5259" w14:textId="7590488D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0.37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F45F96B" w14:textId="13A8A309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1.316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3A7E7CF3" w14:textId="144BCB39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0.635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218C5284" w14:textId="7291A38B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0.34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465C6F" w14:textId="1388391E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1.67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954D6ED" w14:textId="6F5122B4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6C642AC" w14:textId="12A07DA4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EF8B500" w14:textId="60CAAB1C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164485DD" w14:textId="2C578469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D01FFD" w14:textId="1922D9A6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468094D" w14:textId="69BBAC3F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1F34C4" w:rsidRPr="007D4C5B" w14:paraId="07B5B7C4" w14:textId="77777777" w:rsidTr="00164C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14:paraId="1717A9E9" w14:textId="77777777" w:rsidR="001F34C4" w:rsidRPr="007D4C5B" w:rsidRDefault="001F34C4" w:rsidP="001F34C4">
            <w:pPr>
              <w:rPr>
                <w:b w:val="0"/>
                <w:bCs w:val="0"/>
                <w:sz w:val="20"/>
                <w:szCs w:val="20"/>
              </w:rPr>
            </w:pPr>
            <w:r w:rsidRPr="007D4C5B">
              <w:rPr>
                <w:b w:val="0"/>
                <w:bCs w:val="0"/>
                <w:sz w:val="20"/>
                <w:szCs w:val="20"/>
              </w:rPr>
              <w:t>α - 200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1DE0453" w14:textId="2CFA410A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588BDD" w14:textId="1E1A1EC4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0.55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8FA8178" w14:textId="07833D34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1.284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0D459D75" w14:textId="4771A88C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42B64235" w14:textId="55624E5F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0.4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16C7A3" w14:textId="494B06BF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1.70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5F5B6FF" w14:textId="0A556F0A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E7A1500" w14:textId="0C2EADB5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C847BF7" w14:textId="7E68C0A2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219479D7" w14:textId="54620A02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812EF0B" w14:textId="7A7ED921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9694CD7" w14:textId="551BD6EE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1F34C4" w:rsidRPr="007D4C5B" w14:paraId="75D8E39D" w14:textId="77777777" w:rsidTr="00164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14:paraId="61577DA4" w14:textId="77777777" w:rsidR="001F34C4" w:rsidRPr="007D4C5B" w:rsidRDefault="001F34C4" w:rsidP="001F34C4">
            <w:pPr>
              <w:rPr>
                <w:b w:val="0"/>
                <w:bCs w:val="0"/>
                <w:sz w:val="20"/>
                <w:szCs w:val="20"/>
              </w:rPr>
            </w:pPr>
            <w:r w:rsidRPr="007D4C5B">
              <w:rPr>
                <w:b w:val="0"/>
                <w:bCs w:val="0"/>
                <w:sz w:val="20"/>
                <w:szCs w:val="20"/>
              </w:rPr>
              <w:t>α - 200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47BF98E" w14:textId="39575393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21BBE3" w14:textId="108BB25A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0.20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031E4AE" w14:textId="45C110CB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1.573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251ED2A9" w14:textId="234B2F7E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0.768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2A846301" w14:textId="73B533E1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0.2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D6ED63" w14:textId="132364A2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2.03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75DC881" w14:textId="3B0D7DFC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3E1D906" w14:textId="170E65BC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A4FA50E" w14:textId="1EB13C7A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6C7BD6CF" w14:textId="4719B826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ECC366" w14:textId="4AA45611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711182A" w14:textId="5493797D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1F34C4" w:rsidRPr="007D4C5B" w14:paraId="098B0AC1" w14:textId="77777777" w:rsidTr="00164C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14:paraId="1CA0EE81" w14:textId="77777777" w:rsidR="001F34C4" w:rsidRPr="007D4C5B" w:rsidRDefault="001F34C4" w:rsidP="001F34C4">
            <w:pPr>
              <w:rPr>
                <w:b w:val="0"/>
                <w:bCs w:val="0"/>
                <w:sz w:val="20"/>
                <w:szCs w:val="20"/>
              </w:rPr>
            </w:pPr>
            <w:r w:rsidRPr="007D4C5B">
              <w:rPr>
                <w:b w:val="0"/>
                <w:bCs w:val="0"/>
                <w:sz w:val="20"/>
                <w:szCs w:val="20"/>
              </w:rPr>
              <w:t>α - 200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4EA9710" w14:textId="38FCBAAF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B2369A" w14:textId="5E6ACA7B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0.78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DE57A1A" w14:textId="4B6A6E5B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1.242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778A0E36" w14:textId="404438F9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0650147F" w14:textId="0A80C342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0.7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2F0EBF" w14:textId="18CA49F2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1.55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D55A196" w14:textId="06D4B3AB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924B60F" w14:textId="18F4237E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0692AA1" w14:textId="18FA5C00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7D951968" w14:textId="6B1C56D7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FCB074" w14:textId="5B8B94CC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80A2DC8" w14:textId="47E1CA5A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1F34C4" w:rsidRPr="007D4C5B" w14:paraId="48F568AB" w14:textId="77777777" w:rsidTr="00164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14:paraId="36285153" w14:textId="77777777" w:rsidR="001F34C4" w:rsidRPr="007D4C5B" w:rsidRDefault="001F34C4" w:rsidP="001F34C4">
            <w:pPr>
              <w:rPr>
                <w:b w:val="0"/>
                <w:bCs w:val="0"/>
                <w:sz w:val="20"/>
                <w:szCs w:val="20"/>
              </w:rPr>
            </w:pPr>
            <w:r w:rsidRPr="007D4C5B">
              <w:rPr>
                <w:b w:val="0"/>
                <w:bCs w:val="0"/>
                <w:sz w:val="20"/>
                <w:szCs w:val="20"/>
              </w:rPr>
              <w:t>α - 200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3C4B45E" w14:textId="3281ACBB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0.4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486478" w14:textId="3FECC37E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0.34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0434622" w14:textId="254C4294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1.274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1FE6479E" w14:textId="7CD4F0BD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0.604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605633E4" w14:textId="60814F47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0.34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119435" w14:textId="1DB3A16A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1.67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B6FA20D" w14:textId="420EF9EB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4A89CAD" w14:textId="4E4352D6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38F450F" w14:textId="78FB4F76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4A590A5E" w14:textId="7BE43212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EFA1A6" w14:textId="5235CD25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8192D8E" w14:textId="65102E2B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1F34C4" w:rsidRPr="007D4C5B" w14:paraId="7021538C" w14:textId="77777777" w:rsidTr="00164C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14:paraId="09BD37EC" w14:textId="77777777" w:rsidR="001F34C4" w:rsidRPr="007D4C5B" w:rsidRDefault="001F34C4" w:rsidP="001F34C4">
            <w:pPr>
              <w:rPr>
                <w:b w:val="0"/>
                <w:bCs w:val="0"/>
                <w:sz w:val="20"/>
                <w:szCs w:val="20"/>
              </w:rPr>
            </w:pPr>
            <w:r w:rsidRPr="007D4C5B">
              <w:rPr>
                <w:b w:val="0"/>
                <w:bCs w:val="0"/>
                <w:sz w:val="20"/>
                <w:szCs w:val="20"/>
              </w:rPr>
              <w:t>α - 200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B171D5F" w14:textId="6FBE3191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0.4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CE87AD" w14:textId="50D5F7EB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0.37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E37BA3D" w14:textId="59E61D32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1.19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0AF06718" w14:textId="168A8784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0.525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43AFB3C9" w14:textId="7AA36FBB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0.46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9100B8" w14:textId="54BD9E7A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1.527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3D57B25" w14:textId="7F1785FE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FE20E49" w14:textId="70477300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E4AEA2C" w14:textId="0E33313B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2B068A4E" w14:textId="23E90FF7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F49087" w14:textId="55F58485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5595BBE" w14:textId="12B87B9E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1F34C4" w:rsidRPr="007D4C5B" w14:paraId="7CE4D11D" w14:textId="77777777" w:rsidTr="00164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14:paraId="498F25A8" w14:textId="77777777" w:rsidR="001F34C4" w:rsidRPr="007D4C5B" w:rsidRDefault="001F34C4" w:rsidP="001F34C4">
            <w:pPr>
              <w:rPr>
                <w:b w:val="0"/>
                <w:bCs w:val="0"/>
                <w:sz w:val="20"/>
                <w:szCs w:val="20"/>
              </w:rPr>
            </w:pPr>
            <w:r w:rsidRPr="007D4C5B">
              <w:rPr>
                <w:b w:val="0"/>
                <w:bCs w:val="0"/>
                <w:sz w:val="20"/>
                <w:szCs w:val="20"/>
              </w:rPr>
              <w:t>α - 200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3A48B5B" w14:textId="07D41B7B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0.6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82D60F" w14:textId="79C66275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85AD988" w14:textId="2BA0ED21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1.265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50583FAD" w14:textId="72EB464E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0.691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648FA0B2" w14:textId="41CFE644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0.04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14A620" w14:textId="20BE0167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1.58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436152F" w14:textId="603EF93F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9D773C9" w14:textId="1719B908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98192F9" w14:textId="26DF929A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7AF05A0F" w14:textId="4E46B0DD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1BBD82C" w14:textId="44A8926A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E611163" w14:textId="045781D5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1F34C4" w:rsidRPr="007D4C5B" w14:paraId="2620C22F" w14:textId="77777777" w:rsidTr="00164C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14:paraId="713730AE" w14:textId="77777777" w:rsidR="001F34C4" w:rsidRPr="007D4C5B" w:rsidRDefault="001F34C4" w:rsidP="001F34C4">
            <w:pPr>
              <w:rPr>
                <w:b w:val="0"/>
                <w:bCs w:val="0"/>
                <w:sz w:val="20"/>
                <w:szCs w:val="20"/>
              </w:rPr>
            </w:pPr>
            <w:r w:rsidRPr="007D4C5B">
              <w:rPr>
                <w:b w:val="0"/>
                <w:bCs w:val="0"/>
                <w:sz w:val="20"/>
                <w:szCs w:val="20"/>
              </w:rPr>
              <w:t>α - 200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D5379D2" w14:textId="5D1B82F8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0.7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755BCF" w14:textId="522CB6CE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F4FEB0A" w14:textId="47AC49B6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1.58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47F8CC7A" w14:textId="5C38A04C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2EC9491A" w14:textId="228A16B6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0629AE" w14:textId="63734670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2.17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67A041A" w14:textId="49D266A8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1FC3815" w14:textId="02E0FAFF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40040EA" w14:textId="6E03A4E1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58C72F32" w14:textId="529FA7C5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C6A6801" w14:textId="1E0E7D9D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924DC35" w14:textId="69D8E45E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1F34C4" w:rsidRPr="007D4C5B" w14:paraId="62095916" w14:textId="77777777" w:rsidTr="00164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14:paraId="51C65240" w14:textId="77777777" w:rsidR="001F34C4" w:rsidRPr="007D4C5B" w:rsidRDefault="001F34C4" w:rsidP="001F34C4">
            <w:pPr>
              <w:rPr>
                <w:b w:val="0"/>
                <w:bCs w:val="0"/>
                <w:sz w:val="20"/>
                <w:szCs w:val="20"/>
              </w:rPr>
            </w:pPr>
            <w:r w:rsidRPr="007D4C5B">
              <w:rPr>
                <w:b w:val="0"/>
                <w:bCs w:val="0"/>
                <w:sz w:val="20"/>
                <w:szCs w:val="20"/>
              </w:rPr>
              <w:t>α - 200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04E3E89" w14:textId="4E089092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C1ED15" w14:textId="23ED1CDF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0.38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EB0F3E7" w14:textId="7CFCEE9E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1.278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1589C461" w14:textId="5996FAEF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0.594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613F8099" w14:textId="0C93503F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0.4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3552BC" w14:textId="0FBE685D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1.63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4B3D862" w14:textId="6E326709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280D22A" w14:textId="2509890E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30B4F54" w14:textId="786627BB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03EF1A98" w14:textId="19D1B500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DBF1DE" w14:textId="78BB0545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EDA916A" w14:textId="02AA6951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1F34C4" w:rsidRPr="007D4C5B" w14:paraId="35F38414" w14:textId="77777777" w:rsidTr="00164C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14:paraId="1BAB8912" w14:textId="77777777" w:rsidR="001F34C4" w:rsidRPr="007D4C5B" w:rsidRDefault="001F34C4" w:rsidP="001F34C4">
            <w:pPr>
              <w:rPr>
                <w:b w:val="0"/>
                <w:bCs w:val="0"/>
                <w:sz w:val="20"/>
                <w:szCs w:val="20"/>
              </w:rPr>
            </w:pPr>
            <w:r w:rsidRPr="007D4C5B">
              <w:rPr>
                <w:b w:val="0"/>
                <w:bCs w:val="0"/>
                <w:sz w:val="20"/>
                <w:szCs w:val="20"/>
              </w:rPr>
              <w:t>α - 200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EB6367B" w14:textId="60F18299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0.4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54D656" w14:textId="34866120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0.54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4AF904A" w14:textId="5E44E202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1.296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5E3F21B3" w14:textId="624B6C04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36FCC06C" w14:textId="5EC4191F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0.58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6EB465" w14:textId="62A0A4DB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1.538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70B5345" w14:textId="282D1383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88649F9" w14:textId="44B9E89C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2D08901" w14:textId="2855340B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4524EA5E" w14:textId="74D137B2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3FED7E" w14:textId="1174F331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386D058" w14:textId="449FDAF0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1F34C4" w:rsidRPr="007D4C5B" w14:paraId="542BAB61" w14:textId="77777777" w:rsidTr="00164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14:paraId="5A1ED160" w14:textId="77777777" w:rsidR="001F34C4" w:rsidRPr="007D4C5B" w:rsidRDefault="001F34C4" w:rsidP="001F34C4">
            <w:pPr>
              <w:rPr>
                <w:b w:val="0"/>
                <w:bCs w:val="0"/>
                <w:sz w:val="20"/>
                <w:szCs w:val="20"/>
              </w:rPr>
            </w:pPr>
            <w:r w:rsidRPr="007D4C5B">
              <w:rPr>
                <w:b w:val="0"/>
                <w:bCs w:val="0"/>
                <w:sz w:val="20"/>
                <w:szCs w:val="20"/>
              </w:rPr>
              <w:t>α - 200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B532F1B" w14:textId="47944615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4319D7" w14:textId="374B6A76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0.05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64330D6" w14:textId="2A497A8A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1.320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4AB55297" w14:textId="68949DFB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0.690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292E4452" w14:textId="75906AB7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FFD2FB" w14:textId="78A0C2A1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1.637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74DD52D" w14:textId="1D99ECD7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FF81210" w14:textId="1DEAC895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AD9CD2C" w14:textId="383C5892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70A0F742" w14:textId="7B3CCDD9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A3A9CDB" w14:textId="51CDDAA9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5A05D64" w14:textId="7BD2C25F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1F34C4" w:rsidRPr="007D4C5B" w14:paraId="741C88FE" w14:textId="77777777" w:rsidTr="00164C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14:paraId="2A5A9137" w14:textId="77777777" w:rsidR="001F34C4" w:rsidRPr="007D4C5B" w:rsidRDefault="001F34C4" w:rsidP="001F34C4">
            <w:pPr>
              <w:rPr>
                <w:b w:val="0"/>
                <w:bCs w:val="0"/>
                <w:sz w:val="20"/>
                <w:szCs w:val="20"/>
              </w:rPr>
            </w:pPr>
            <w:r w:rsidRPr="007D4C5B">
              <w:rPr>
                <w:b w:val="0"/>
                <w:bCs w:val="0"/>
                <w:sz w:val="20"/>
                <w:szCs w:val="20"/>
              </w:rPr>
              <w:t>α - 201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F81B0D0" w14:textId="0FD16EFC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69007D" w14:textId="1758DDD8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0.14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044AF07" w14:textId="7F29FA64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1.412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05FB5D70" w14:textId="77690715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0.757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73C4684" w14:textId="5701F18A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0.09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69EB99" w14:textId="01F3E292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1.91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0804EE2" w14:textId="49D15FB9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55F0926" w14:textId="69207CB0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9EEB07F" w14:textId="581B3EC0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54F5F318" w14:textId="35AF24E1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A7BBC67" w14:textId="31F62F9B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7F7AFB4" w14:textId="5D6E969F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1F34C4" w:rsidRPr="007D4C5B" w14:paraId="727CFAF2" w14:textId="77777777" w:rsidTr="00164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14:paraId="05C07B2D" w14:textId="77777777" w:rsidR="001F34C4" w:rsidRPr="007D4C5B" w:rsidRDefault="001F34C4" w:rsidP="001F34C4">
            <w:pPr>
              <w:rPr>
                <w:b w:val="0"/>
                <w:bCs w:val="0"/>
                <w:sz w:val="20"/>
                <w:szCs w:val="20"/>
              </w:rPr>
            </w:pPr>
            <w:r w:rsidRPr="007D4C5B">
              <w:rPr>
                <w:b w:val="0"/>
                <w:bCs w:val="0"/>
                <w:sz w:val="20"/>
                <w:szCs w:val="20"/>
              </w:rPr>
              <w:lastRenderedPageBreak/>
              <w:t>α - 201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4422D69" w14:textId="580EF291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D4FA99" w14:textId="557583F3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0.46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A9E972D" w14:textId="6409DF92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1.258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711A59C9" w14:textId="54B9F32F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0.582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AF355F4" w14:textId="044BD7C8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0.3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3534B5" w14:textId="1675289C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1.59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833A6AD" w14:textId="4E928278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08DE0B0" w14:textId="656BFEE7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DF18F5D" w14:textId="69565FA0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5715AAF1" w14:textId="49E08781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54BB651" w14:textId="3B3CB914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49E284D" w14:textId="295EE711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1F34C4" w:rsidRPr="007D4C5B" w14:paraId="0A800F5D" w14:textId="77777777" w:rsidTr="00164C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</w:tcPr>
          <w:p w14:paraId="319A3B67" w14:textId="6392C27C" w:rsidR="001F34C4" w:rsidRPr="007D4C5B" w:rsidRDefault="001F34C4" w:rsidP="001F34C4">
            <w:pPr>
              <w:rPr>
                <w:sz w:val="20"/>
                <w:szCs w:val="20"/>
              </w:rPr>
            </w:pPr>
            <w:r w:rsidRPr="007D4C5B">
              <w:rPr>
                <w:b w:val="0"/>
                <w:bCs w:val="0"/>
                <w:sz w:val="20"/>
                <w:szCs w:val="20"/>
              </w:rPr>
              <w:t xml:space="preserve">α </w:t>
            </w:r>
            <w:r>
              <w:rPr>
                <w:b w:val="0"/>
                <w:bCs w:val="0"/>
                <w:sz w:val="20"/>
                <w:szCs w:val="20"/>
              </w:rPr>
              <w:t>–</w:t>
            </w:r>
            <w:r w:rsidRPr="007D4C5B">
              <w:rPr>
                <w:b w:val="0"/>
                <w:bCs w:val="0"/>
                <w:sz w:val="20"/>
                <w:szCs w:val="20"/>
              </w:rPr>
              <w:t xml:space="preserve"> 201</w:t>
            </w:r>
            <w:r>
              <w:rPr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04E5A2AE" w14:textId="38D34494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0.56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89EB2E4" w14:textId="1BFAAD98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0.280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7B41D22E" w14:textId="7AE27329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1.444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27292A92" w14:textId="5C68EF05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0.721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7152E041" w14:textId="40A667DC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0.15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37206D1" w14:textId="4AEB42FB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1.873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187C344E" w14:textId="3E756BC7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6FEF4689" w14:textId="39B48DE8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4971EA6F" w14:textId="5EB4C43D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323B771F" w14:textId="57D93286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E55AF16" w14:textId="42741AC4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282ABC21" w14:textId="7B33B41B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1F34C4" w:rsidRPr="007D4C5B" w14:paraId="24D35A67" w14:textId="77777777" w:rsidTr="00164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</w:tcPr>
          <w:p w14:paraId="689EDB7D" w14:textId="44B30B4E" w:rsidR="001F34C4" w:rsidRPr="007D4C5B" w:rsidRDefault="001F34C4" w:rsidP="001F34C4">
            <w:pPr>
              <w:rPr>
                <w:sz w:val="20"/>
                <w:szCs w:val="20"/>
              </w:rPr>
            </w:pPr>
            <w:r w:rsidRPr="007D4C5B">
              <w:rPr>
                <w:b w:val="0"/>
                <w:bCs w:val="0"/>
                <w:sz w:val="20"/>
                <w:szCs w:val="20"/>
              </w:rPr>
              <w:t xml:space="preserve">α </w:t>
            </w:r>
            <w:r>
              <w:rPr>
                <w:b w:val="0"/>
                <w:bCs w:val="0"/>
                <w:sz w:val="20"/>
                <w:szCs w:val="20"/>
              </w:rPr>
              <w:t>–</w:t>
            </w:r>
            <w:r w:rsidRPr="007D4C5B">
              <w:rPr>
                <w:b w:val="0"/>
                <w:bCs w:val="0"/>
                <w:sz w:val="20"/>
                <w:szCs w:val="20"/>
              </w:rPr>
              <w:t xml:space="preserve"> 201</w:t>
            </w:r>
            <w:r>
              <w:rPr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31574944" w14:textId="09916706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0.64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CA27D08" w14:textId="2A2A045B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0.190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00A3991E" w14:textId="28F5F339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1.555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1F35B518" w14:textId="7E809537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6A711F1A" w14:textId="25E95212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0C3156F" w14:textId="02FE5662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2.273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2719EB30" w14:textId="724498E8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28605C31" w14:textId="4CAAFC09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13BD8FC8" w14:textId="5693CA7F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6A41A62C" w14:textId="7ECC532F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390E0DD" w14:textId="7FA0253C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180F7A4B" w14:textId="3DC1760B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1F34C4" w:rsidRPr="007D4C5B" w14:paraId="4AD8BAD3" w14:textId="77777777" w:rsidTr="00164C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</w:tcPr>
          <w:p w14:paraId="60BAF1A4" w14:textId="5DD8F890" w:rsidR="001F34C4" w:rsidRPr="007D4C5B" w:rsidRDefault="001F34C4" w:rsidP="001F34C4">
            <w:pPr>
              <w:rPr>
                <w:sz w:val="20"/>
                <w:szCs w:val="20"/>
              </w:rPr>
            </w:pPr>
            <w:r w:rsidRPr="007D4C5B">
              <w:rPr>
                <w:b w:val="0"/>
                <w:bCs w:val="0"/>
                <w:sz w:val="20"/>
                <w:szCs w:val="20"/>
              </w:rPr>
              <w:t xml:space="preserve">α </w:t>
            </w:r>
            <w:r>
              <w:rPr>
                <w:b w:val="0"/>
                <w:bCs w:val="0"/>
                <w:sz w:val="20"/>
                <w:szCs w:val="20"/>
              </w:rPr>
              <w:t>–</w:t>
            </w:r>
            <w:r w:rsidRPr="007D4C5B">
              <w:rPr>
                <w:b w:val="0"/>
                <w:bCs w:val="0"/>
                <w:sz w:val="20"/>
                <w:szCs w:val="20"/>
              </w:rPr>
              <w:t xml:space="preserve"> 201</w:t>
            </w:r>
            <w:r>
              <w:rPr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7ED51756" w14:textId="41DA5897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0.47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FED3A9F" w14:textId="70857577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0.433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5AEED3AE" w14:textId="4AF8438D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1.287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173BA5F6" w14:textId="314452AA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665A897C" w14:textId="25240074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0.40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A593FF3" w14:textId="71321A8F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1.686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0CF72852" w14:textId="2A31D789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00D27981" w14:textId="552678B6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258C07AE" w14:textId="3FF1C512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080F726F" w14:textId="39220D0B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3A5D198" w14:textId="6A5B401A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1B669E6F" w14:textId="49B70EDF" w:rsidR="001F34C4" w:rsidRPr="006D3D55" w:rsidRDefault="001F34C4" w:rsidP="001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1F34C4" w:rsidRPr="007D4C5B" w14:paraId="0DC540BF" w14:textId="77777777" w:rsidTr="00164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</w:tcPr>
          <w:p w14:paraId="43F91A51" w14:textId="5D01CBE5" w:rsidR="001F34C4" w:rsidRPr="007D4C5B" w:rsidRDefault="001F34C4" w:rsidP="001F34C4">
            <w:pPr>
              <w:rPr>
                <w:sz w:val="20"/>
                <w:szCs w:val="20"/>
              </w:rPr>
            </w:pPr>
            <w:r w:rsidRPr="007D4C5B">
              <w:rPr>
                <w:b w:val="0"/>
                <w:bCs w:val="0"/>
                <w:sz w:val="20"/>
                <w:szCs w:val="20"/>
              </w:rPr>
              <w:t xml:space="preserve">α </w:t>
            </w:r>
            <w:r>
              <w:rPr>
                <w:b w:val="0"/>
                <w:bCs w:val="0"/>
                <w:sz w:val="20"/>
                <w:szCs w:val="20"/>
              </w:rPr>
              <w:t>–</w:t>
            </w:r>
            <w:r w:rsidRPr="007D4C5B">
              <w:rPr>
                <w:b w:val="0"/>
                <w:bCs w:val="0"/>
                <w:sz w:val="20"/>
                <w:szCs w:val="20"/>
              </w:rPr>
              <w:t xml:space="preserve"> 201</w:t>
            </w:r>
            <w:r>
              <w:rPr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467377A8" w14:textId="0EC24A4B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0.50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6C246E4" w14:textId="4EA8EB73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0.304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76267104" w14:textId="415D6A34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1.273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3BCA9EA4" w14:textId="37C0150C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6734BA8A" w14:textId="5EF44420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0.19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CE52C7A" w14:textId="5BE66680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1.706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2EE83730" w14:textId="30F72567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1D99F173" w14:textId="14629F49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35D0876B" w14:textId="26857635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1BE7E805" w14:textId="69149C0E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ABCBA9F" w14:textId="56B3A5E4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25501F15" w14:textId="44F00FBE" w:rsidR="001F34C4" w:rsidRPr="006D3D55" w:rsidRDefault="001F34C4" w:rsidP="001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C10406" w:rsidRPr="007D4C5B" w14:paraId="0C60FAAD" w14:textId="77777777" w:rsidTr="007D4C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14:paraId="3FB40230" w14:textId="77777777" w:rsidR="00C10406" w:rsidRPr="007D4C5B" w:rsidRDefault="00C10406" w:rsidP="00C10406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noWrap/>
            <w:hideMark/>
          </w:tcPr>
          <w:p w14:paraId="77C4B10B" w14:textId="77777777" w:rsidR="00C10406" w:rsidRPr="006D3D55" w:rsidRDefault="00C10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4FC8E962" w14:textId="77777777" w:rsidR="00C10406" w:rsidRPr="006D3D55" w:rsidRDefault="00C10406" w:rsidP="00C10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69AE2E23" w14:textId="77777777" w:rsidR="00C10406" w:rsidRPr="006D3D55" w:rsidRDefault="00C10406" w:rsidP="00C10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5" w:type="dxa"/>
            <w:shd w:val="clear" w:color="auto" w:fill="auto"/>
            <w:noWrap/>
            <w:hideMark/>
          </w:tcPr>
          <w:p w14:paraId="5A2CF73D" w14:textId="77777777" w:rsidR="00C10406" w:rsidRPr="006D3D55" w:rsidRDefault="00C10406" w:rsidP="00C10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2" w:type="dxa"/>
            <w:shd w:val="clear" w:color="auto" w:fill="auto"/>
            <w:noWrap/>
            <w:hideMark/>
          </w:tcPr>
          <w:p w14:paraId="0A15C90A" w14:textId="77777777" w:rsidR="00C10406" w:rsidRPr="006D3D55" w:rsidRDefault="00C10406" w:rsidP="00C10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00CE2B00" w14:textId="77777777" w:rsidR="00C10406" w:rsidRPr="006D3D55" w:rsidRDefault="00C10406" w:rsidP="00C10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14:paraId="0054527B" w14:textId="77777777" w:rsidR="00C10406" w:rsidRPr="006D3D55" w:rsidRDefault="00C10406" w:rsidP="00C10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3DECE3FE" w14:textId="77777777" w:rsidR="00C10406" w:rsidRPr="006D3D55" w:rsidRDefault="00C10406" w:rsidP="00C10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43F36C2A" w14:textId="77777777" w:rsidR="00C10406" w:rsidRPr="006D3D55" w:rsidRDefault="00C10406" w:rsidP="00C10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5" w:type="dxa"/>
            <w:shd w:val="clear" w:color="auto" w:fill="auto"/>
            <w:noWrap/>
            <w:hideMark/>
          </w:tcPr>
          <w:p w14:paraId="6C895003" w14:textId="77777777" w:rsidR="00C10406" w:rsidRPr="006D3D55" w:rsidRDefault="00C10406" w:rsidP="00C10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6ACF6B3D" w14:textId="77777777" w:rsidR="00C10406" w:rsidRPr="006D3D55" w:rsidRDefault="00C10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14:paraId="3251EF95" w14:textId="77777777" w:rsidR="00C10406" w:rsidRPr="006D3D55" w:rsidRDefault="00C10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6D3D55" w:rsidRPr="007D4C5B" w14:paraId="7C4776D9" w14:textId="77777777" w:rsidTr="007D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14:paraId="7F7D86A0" w14:textId="77777777" w:rsidR="006D3D55" w:rsidRPr="007D4C5B" w:rsidRDefault="006D3D55" w:rsidP="006D3D55">
            <w:pPr>
              <w:rPr>
                <w:b w:val="0"/>
                <w:bCs w:val="0"/>
                <w:sz w:val="20"/>
                <w:szCs w:val="20"/>
              </w:rPr>
            </w:pPr>
            <w:r w:rsidRPr="007D4C5B">
              <w:rPr>
                <w:b w:val="0"/>
                <w:bCs w:val="0"/>
                <w:sz w:val="20"/>
                <w:szCs w:val="20"/>
              </w:rPr>
              <w:t>βt - µ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0DA2A8C8" w14:textId="008601C1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1.93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31AF7D" w14:textId="3E2BFA64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2.92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126160A" w14:textId="63316539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0.947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5D287059" w14:textId="54CD59DF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2.441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736AE3C4" w14:textId="73D565E5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3.61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6B0C372" w14:textId="575C11DF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1.418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646E653" w14:textId="1B62C1E8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2.13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8FEC5F0" w14:textId="73AAAA83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2.8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0FC3C1D" w14:textId="749B326C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1.351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579AF9A7" w14:textId="365113A5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2.47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F6862B1" w14:textId="3ABF375E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3.51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29F1724" w14:textId="48FBF487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1.471</w:t>
            </w:r>
          </w:p>
        </w:tc>
      </w:tr>
      <w:tr w:rsidR="006D3D55" w:rsidRPr="007D4C5B" w14:paraId="4F7C432D" w14:textId="77777777" w:rsidTr="007D4C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14:paraId="5CA75A91" w14:textId="77777777" w:rsidR="006D3D55" w:rsidRPr="007D4C5B" w:rsidRDefault="006D3D55" w:rsidP="006D3D55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noWrap/>
            <w:hideMark/>
          </w:tcPr>
          <w:p w14:paraId="1B4A50B5" w14:textId="77777777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0D06F60A" w14:textId="77777777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5F199FA5" w14:textId="77777777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5" w:type="dxa"/>
            <w:shd w:val="clear" w:color="auto" w:fill="auto"/>
            <w:noWrap/>
            <w:hideMark/>
          </w:tcPr>
          <w:p w14:paraId="750E57C0" w14:textId="77777777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2" w:type="dxa"/>
            <w:shd w:val="clear" w:color="auto" w:fill="auto"/>
            <w:noWrap/>
            <w:hideMark/>
          </w:tcPr>
          <w:p w14:paraId="424966A6" w14:textId="77777777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14F3B890" w14:textId="77777777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14:paraId="64FC2003" w14:textId="77777777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3764F9AB" w14:textId="77777777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37CAE226" w14:textId="77777777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5" w:type="dxa"/>
            <w:shd w:val="clear" w:color="auto" w:fill="auto"/>
            <w:noWrap/>
            <w:hideMark/>
          </w:tcPr>
          <w:p w14:paraId="7D529B26" w14:textId="77777777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65170EB8" w14:textId="77777777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14:paraId="409C83E2" w14:textId="77777777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6D3D55" w:rsidRPr="007D4C5B" w14:paraId="5611A3A8" w14:textId="77777777" w:rsidTr="007D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14:paraId="6D29F986" w14:textId="77777777" w:rsidR="006D3D55" w:rsidRPr="007D4C5B" w:rsidRDefault="006D3D55" w:rsidP="006D3D55">
            <w:pPr>
              <w:rPr>
                <w:b w:val="0"/>
                <w:bCs w:val="0"/>
                <w:sz w:val="20"/>
                <w:szCs w:val="20"/>
              </w:rPr>
            </w:pPr>
            <w:r w:rsidRPr="007D4C5B">
              <w:rPr>
                <w:b w:val="0"/>
                <w:bCs w:val="0"/>
                <w:sz w:val="20"/>
                <w:szCs w:val="20"/>
              </w:rPr>
              <w:t>βt - 1999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7E568442" w14:textId="3ED368BC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13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1CDE79" w14:textId="10D298AE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01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68FA398" w14:textId="54A7CFC7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416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2F83DDAE" w14:textId="1B24F33C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09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70DC1F6B" w14:textId="0F7D1D89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01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7AE4973" w14:textId="0FC8F3FA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27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444AB1B" w14:textId="7ACF8CE2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964D49E" w14:textId="0A392189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C3D98E1" w14:textId="3A19A3ED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321E9D4C" w14:textId="531F6050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B8530DE" w14:textId="33C007F5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FB0A0B3" w14:textId="75F250FC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D3D55" w:rsidRPr="007D4C5B" w14:paraId="03AD3232" w14:textId="77777777" w:rsidTr="007D4C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14:paraId="7DC03972" w14:textId="77777777" w:rsidR="006D3D55" w:rsidRPr="007D4C5B" w:rsidRDefault="006D3D55" w:rsidP="006D3D55">
            <w:pPr>
              <w:rPr>
                <w:b w:val="0"/>
                <w:bCs w:val="0"/>
                <w:sz w:val="20"/>
                <w:szCs w:val="20"/>
              </w:rPr>
            </w:pPr>
            <w:r w:rsidRPr="007D4C5B">
              <w:rPr>
                <w:b w:val="0"/>
                <w:bCs w:val="0"/>
                <w:sz w:val="20"/>
                <w:szCs w:val="20"/>
              </w:rPr>
              <w:t>βt - 2000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5268CD50" w14:textId="34C94AEA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13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995C7E" w14:textId="590794A5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01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B7E0CDD" w14:textId="78DA0E4E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494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1DC051E1" w14:textId="6E00F6AC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091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7611E52C" w14:textId="54FB088C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00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791D148" w14:textId="03580047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32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0167A38" w14:textId="03908CDA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95B7FA0" w14:textId="2E4A4BD7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63BE953" w14:textId="4E40AE53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23730AF1" w14:textId="367A1054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F7787B6" w14:textId="0A6899B9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79E0185" w14:textId="0349FB64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D3D55" w:rsidRPr="007D4C5B" w14:paraId="579CA93D" w14:textId="77777777" w:rsidTr="007D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14:paraId="266B6AC7" w14:textId="77777777" w:rsidR="006D3D55" w:rsidRPr="007D4C5B" w:rsidRDefault="006D3D55" w:rsidP="006D3D55">
            <w:pPr>
              <w:rPr>
                <w:b w:val="0"/>
                <w:bCs w:val="0"/>
                <w:sz w:val="20"/>
                <w:szCs w:val="20"/>
              </w:rPr>
            </w:pPr>
            <w:r w:rsidRPr="007D4C5B">
              <w:rPr>
                <w:b w:val="0"/>
                <w:bCs w:val="0"/>
                <w:sz w:val="20"/>
                <w:szCs w:val="20"/>
              </w:rPr>
              <w:t>βt - 200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01EC1A21" w14:textId="07F29E04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2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B3228D" w14:textId="2565D229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04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8416EC4" w14:textId="799F92E4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1.040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11432322" w14:textId="34140358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166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57A77F3B" w14:textId="379F79FA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02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FC8D6E5" w14:textId="215FD285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56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6E8EE93" w14:textId="71C97308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1156003" w14:textId="66AA6F44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C110810" w14:textId="200B004C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346F37C3" w14:textId="5183AEA2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9BB07B0" w14:textId="04ADB0EF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722A83C" w14:textId="65776CF7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D3D55" w:rsidRPr="007D4C5B" w14:paraId="3461D399" w14:textId="77777777" w:rsidTr="007D4C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14:paraId="30155FC7" w14:textId="2D5B39E4" w:rsidR="006D3D55" w:rsidRPr="007D4C5B" w:rsidRDefault="006D3D55" w:rsidP="006D3D55">
            <w:pPr>
              <w:rPr>
                <w:b w:val="0"/>
                <w:bCs w:val="0"/>
                <w:sz w:val="20"/>
                <w:szCs w:val="20"/>
              </w:rPr>
            </w:pPr>
            <w:r w:rsidRPr="007D4C5B">
              <w:rPr>
                <w:b w:val="0"/>
                <w:bCs w:val="0"/>
                <w:sz w:val="20"/>
                <w:szCs w:val="20"/>
              </w:rPr>
              <w:t>βt - 2002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3F082E3C" w14:textId="4CDB6438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0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E27E93" w14:textId="069640EE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01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71EB1E3" w14:textId="03ABE7A6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347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3F9AF4D5" w14:textId="2D49914F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074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36AF5F07" w14:textId="277CF1AC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0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0DD6C9C" w14:textId="418B9EF6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260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99C40B6" w14:textId="4C0BAF79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A6B6E1F" w14:textId="7719223E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66C5EB2" w14:textId="2CD76A90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1679BECA" w14:textId="67EAF2BA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79902FA" w14:textId="1EF59F84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414287C" w14:textId="11C44CF8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D3D55" w:rsidRPr="007D4C5B" w14:paraId="22870744" w14:textId="77777777" w:rsidTr="007D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14:paraId="27FF510D" w14:textId="77777777" w:rsidR="006D3D55" w:rsidRPr="007D4C5B" w:rsidRDefault="006D3D55" w:rsidP="006D3D55">
            <w:pPr>
              <w:rPr>
                <w:b w:val="0"/>
                <w:bCs w:val="0"/>
                <w:sz w:val="20"/>
                <w:szCs w:val="20"/>
              </w:rPr>
            </w:pPr>
            <w:r w:rsidRPr="007D4C5B">
              <w:rPr>
                <w:b w:val="0"/>
                <w:bCs w:val="0"/>
                <w:sz w:val="20"/>
                <w:szCs w:val="20"/>
              </w:rPr>
              <w:t>βt - 2003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08D5299B" w14:textId="7589105F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16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A9D687" w14:textId="6973AE04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02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297F43A" w14:textId="742E0A37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514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0A81203A" w14:textId="4422A146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082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16BE0BAB" w14:textId="17165D6D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01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3D25440" w14:textId="4949BEA9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248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6F6C66A" w14:textId="62EABE27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4267599" w14:textId="766801E4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27A450D" w14:textId="77609609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77B7CEB9" w14:textId="01814CEA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1828897" w14:textId="6C62CD80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7BEEC95" w14:textId="36CCE1DA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D3D55" w:rsidRPr="007D4C5B" w14:paraId="5EF68029" w14:textId="77777777" w:rsidTr="007D4C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14:paraId="312E8E33" w14:textId="77777777" w:rsidR="006D3D55" w:rsidRPr="007D4C5B" w:rsidRDefault="006D3D55" w:rsidP="006D3D55">
            <w:pPr>
              <w:rPr>
                <w:b w:val="0"/>
                <w:bCs w:val="0"/>
                <w:sz w:val="20"/>
                <w:szCs w:val="20"/>
              </w:rPr>
            </w:pPr>
            <w:r w:rsidRPr="007D4C5B">
              <w:rPr>
                <w:b w:val="0"/>
                <w:bCs w:val="0"/>
                <w:sz w:val="20"/>
                <w:szCs w:val="20"/>
              </w:rPr>
              <w:t>βt - 2004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621213D7" w14:textId="614FA778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1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A900CB9" w14:textId="5BA0C782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02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3450B72" w14:textId="5FC73B85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392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7AD4E003" w14:textId="22F84796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066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53A2DDDB" w14:textId="69EB14CC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01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A2603AF" w14:textId="140F56D3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208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F682459" w14:textId="4CFC7B59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94720A8" w14:textId="7391BA5D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8BC9AF5" w14:textId="099AC20B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66917F3F" w14:textId="1D69968D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6CB7058" w14:textId="71A84D88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5A1E5B6" w14:textId="5BCA62DE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D3D55" w:rsidRPr="007D4C5B" w14:paraId="19C4C331" w14:textId="77777777" w:rsidTr="007D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14:paraId="319F8747" w14:textId="77777777" w:rsidR="006D3D55" w:rsidRPr="007D4C5B" w:rsidRDefault="006D3D55" w:rsidP="006D3D55">
            <w:pPr>
              <w:rPr>
                <w:b w:val="0"/>
                <w:bCs w:val="0"/>
                <w:sz w:val="20"/>
                <w:szCs w:val="20"/>
              </w:rPr>
            </w:pPr>
            <w:r w:rsidRPr="007D4C5B">
              <w:rPr>
                <w:b w:val="0"/>
                <w:bCs w:val="0"/>
                <w:sz w:val="20"/>
                <w:szCs w:val="20"/>
              </w:rPr>
              <w:t>βt - 2005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5015753A" w14:textId="6CE60CF8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20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3F0204" w14:textId="3768419F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05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63D4C64" w14:textId="5D005587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547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18A85240" w14:textId="0EE3C8A1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105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C682464" w14:textId="03AC35AA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02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248BA37" w14:textId="317D568A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27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B1C9811" w14:textId="7F47F381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3026D9C" w14:textId="1E13113C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F33E4AB" w14:textId="09D25475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34D85CA6" w14:textId="1EAFD3FC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B670EC4" w14:textId="4EE07257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BAE5376" w14:textId="7E1063C3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D3D55" w:rsidRPr="007D4C5B" w14:paraId="0D49C5FF" w14:textId="77777777" w:rsidTr="007D4C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14:paraId="2C80E2E1" w14:textId="77777777" w:rsidR="006D3D55" w:rsidRPr="007D4C5B" w:rsidRDefault="006D3D55" w:rsidP="006D3D55">
            <w:pPr>
              <w:rPr>
                <w:b w:val="0"/>
                <w:bCs w:val="0"/>
                <w:sz w:val="20"/>
                <w:szCs w:val="20"/>
              </w:rPr>
            </w:pPr>
            <w:r w:rsidRPr="007D4C5B">
              <w:rPr>
                <w:b w:val="0"/>
                <w:bCs w:val="0"/>
                <w:sz w:val="20"/>
                <w:szCs w:val="20"/>
              </w:rPr>
              <w:t>βt - 2006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678C8E6E" w14:textId="2BB96B3C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6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640F0C0" w14:textId="3ADD9C0E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12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460A09C" w14:textId="5F00BAEB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1.808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19FE569E" w14:textId="07F1BDE4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282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D4DABFC" w14:textId="2ACAF198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05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7CBD26A" w14:textId="78A73B1B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80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1540D9E" w14:textId="2FDFE875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09B2976" w14:textId="7323F664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B925D26" w14:textId="170CE1EC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490C4702" w14:textId="17F7630B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70CE726" w14:textId="63775CC6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50C8B53" w14:textId="26AFF0B6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D3D55" w:rsidRPr="007D4C5B" w14:paraId="6565AFBF" w14:textId="77777777" w:rsidTr="007D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14:paraId="623D8F1E" w14:textId="77777777" w:rsidR="006D3D55" w:rsidRPr="007D4C5B" w:rsidRDefault="006D3D55" w:rsidP="006D3D55">
            <w:pPr>
              <w:rPr>
                <w:b w:val="0"/>
                <w:bCs w:val="0"/>
                <w:sz w:val="20"/>
                <w:szCs w:val="20"/>
              </w:rPr>
            </w:pPr>
            <w:r w:rsidRPr="007D4C5B">
              <w:rPr>
                <w:b w:val="0"/>
                <w:bCs w:val="0"/>
                <w:sz w:val="20"/>
                <w:szCs w:val="20"/>
              </w:rPr>
              <w:t>βt - 2007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6EA856AD" w14:textId="405F0AF0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1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121073" w14:textId="63E23B75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01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F0DF14F" w14:textId="718B0FDC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454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24EF1BE6" w14:textId="4B83A2A7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091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40E02E0" w14:textId="6DE8E0F7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01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8910752" w14:textId="40566CF8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300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ED29440" w14:textId="500552BE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F8E55AF" w14:textId="0D72A0AC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279ECC6" w14:textId="3F1E6E92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3A7D255F" w14:textId="37687A87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E0F8540" w14:textId="0955D17E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477DCFD" w14:textId="431C9147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D3D55" w:rsidRPr="007D4C5B" w14:paraId="747336E8" w14:textId="77777777" w:rsidTr="007D4C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14:paraId="09142A6D" w14:textId="77777777" w:rsidR="006D3D55" w:rsidRPr="007D4C5B" w:rsidRDefault="006D3D55" w:rsidP="006D3D55">
            <w:pPr>
              <w:rPr>
                <w:b w:val="0"/>
                <w:bCs w:val="0"/>
                <w:sz w:val="20"/>
                <w:szCs w:val="20"/>
              </w:rPr>
            </w:pPr>
            <w:r w:rsidRPr="007D4C5B">
              <w:rPr>
                <w:b w:val="0"/>
                <w:bCs w:val="0"/>
                <w:sz w:val="20"/>
                <w:szCs w:val="20"/>
              </w:rPr>
              <w:t>βt - 2008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65AC4A9F" w14:textId="66350057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08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B7AA5A" w14:textId="308E87A4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01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A0F0A73" w14:textId="171AA232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268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1E10A9C2" w14:textId="1C304528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059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04D3200" w14:textId="7B5F4440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01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C83D828" w14:textId="3CB4BEB2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190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9084C2D" w14:textId="2FC342BD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E5F33D0" w14:textId="7A249F80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55387C2" w14:textId="4A440101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408BE51C" w14:textId="2098FDEF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1E12F86" w14:textId="00F52995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6E9050A" w14:textId="01E8D9A1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D3D55" w:rsidRPr="007D4C5B" w14:paraId="5A7CD95D" w14:textId="77777777" w:rsidTr="007D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14:paraId="030E602A" w14:textId="77777777" w:rsidR="006D3D55" w:rsidRPr="007D4C5B" w:rsidRDefault="006D3D55" w:rsidP="006D3D55">
            <w:pPr>
              <w:rPr>
                <w:b w:val="0"/>
                <w:bCs w:val="0"/>
                <w:sz w:val="20"/>
                <w:szCs w:val="20"/>
              </w:rPr>
            </w:pPr>
            <w:r w:rsidRPr="007D4C5B">
              <w:rPr>
                <w:b w:val="0"/>
                <w:bCs w:val="0"/>
                <w:sz w:val="20"/>
                <w:szCs w:val="20"/>
              </w:rPr>
              <w:t>βt - 2009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598BE4BA" w14:textId="4002855A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2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D2999F" w14:textId="33603E70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06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85C68BD" w14:textId="7EDD9084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505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4C2AFDCA" w14:textId="736D22CA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114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28571423" w14:textId="75594107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03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FAC4FD1" w14:textId="0C8171AF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28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07EDB3F" w14:textId="73D96F14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DADBCF5" w14:textId="199C8393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D36B7E8" w14:textId="037DBC5D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273A0767" w14:textId="3D1333AB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83ABA84" w14:textId="5B06F89C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0125613" w14:textId="7D1A4166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D3D55" w:rsidRPr="007D4C5B" w14:paraId="425D3B11" w14:textId="77777777" w:rsidTr="007D4C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14:paraId="02ABA30D" w14:textId="77777777" w:rsidR="006D3D55" w:rsidRPr="007D4C5B" w:rsidRDefault="006D3D55" w:rsidP="006D3D55">
            <w:pPr>
              <w:rPr>
                <w:b w:val="0"/>
                <w:bCs w:val="0"/>
                <w:sz w:val="20"/>
                <w:szCs w:val="20"/>
              </w:rPr>
            </w:pPr>
            <w:r w:rsidRPr="007D4C5B">
              <w:rPr>
                <w:b w:val="0"/>
                <w:bCs w:val="0"/>
                <w:sz w:val="20"/>
                <w:szCs w:val="20"/>
              </w:rPr>
              <w:t>βt - 2010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0D9AD7CF" w14:textId="3E8029BF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46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55C884" w14:textId="67977909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11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DFA2FCA" w14:textId="7F10E92E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1.359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62084F4B" w14:textId="7DB2DA8F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273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73D6D433" w14:textId="76811BBE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05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3978E35" w14:textId="1E44FA9E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80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8374D76" w14:textId="14512DB2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CA38946" w14:textId="489AA8F6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8D6215D" w14:textId="654B3FD8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79CACBF1" w14:textId="4CD6F909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3FED09D" w14:textId="5DA07DE0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195FED0" w14:textId="235DF9CA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D3D55" w:rsidRPr="007D4C5B" w14:paraId="0CAA1C15" w14:textId="77777777" w:rsidTr="007D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14:paraId="0DAFDC49" w14:textId="77777777" w:rsidR="006D3D55" w:rsidRPr="007D4C5B" w:rsidRDefault="006D3D55" w:rsidP="006D3D55">
            <w:pPr>
              <w:rPr>
                <w:b w:val="0"/>
                <w:bCs w:val="0"/>
                <w:sz w:val="20"/>
                <w:szCs w:val="20"/>
              </w:rPr>
            </w:pPr>
            <w:r w:rsidRPr="007D4C5B">
              <w:rPr>
                <w:b w:val="0"/>
                <w:bCs w:val="0"/>
                <w:sz w:val="20"/>
                <w:szCs w:val="20"/>
              </w:rPr>
              <w:t>βt - 201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2EA29F95" w14:textId="4A22C0F8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14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D0E069" w14:textId="062CB59F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02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B3DE858" w14:textId="47C72D5A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458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11076DC2" w14:textId="56657433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10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50A73A1" w14:textId="470AE51C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01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D02E49E" w14:textId="26746474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32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3096846" w14:textId="28DC5342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AF22E55" w14:textId="7DE3760B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7E831BF" w14:textId="6A05BE30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11C92F13" w14:textId="2CE2D343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E1FB8B4" w14:textId="77D943DD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51FDB232" w14:textId="507DCCDD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D3D55" w:rsidRPr="007D4C5B" w14:paraId="2839250A" w14:textId="77777777" w:rsidTr="007D4C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</w:tcPr>
          <w:p w14:paraId="12086952" w14:textId="16CBF308" w:rsidR="006D3D55" w:rsidRPr="007D4C5B" w:rsidRDefault="006D3D55" w:rsidP="006D3D55">
            <w:pPr>
              <w:rPr>
                <w:sz w:val="20"/>
                <w:szCs w:val="20"/>
              </w:rPr>
            </w:pPr>
            <w:r w:rsidRPr="007D4C5B">
              <w:rPr>
                <w:b w:val="0"/>
                <w:bCs w:val="0"/>
                <w:sz w:val="20"/>
                <w:szCs w:val="20"/>
              </w:rPr>
              <w:t xml:space="preserve">βt </w:t>
            </w:r>
            <w:r>
              <w:rPr>
                <w:b w:val="0"/>
                <w:bCs w:val="0"/>
                <w:sz w:val="20"/>
                <w:szCs w:val="20"/>
              </w:rPr>
              <w:t>–</w:t>
            </w:r>
            <w:r w:rsidRPr="007D4C5B">
              <w:rPr>
                <w:b w:val="0"/>
                <w:bCs w:val="0"/>
                <w:sz w:val="20"/>
                <w:szCs w:val="20"/>
              </w:rPr>
              <w:t xml:space="preserve"> 201</w:t>
            </w:r>
            <w:r>
              <w:rPr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1050" w:type="dxa"/>
            <w:shd w:val="clear" w:color="auto" w:fill="auto"/>
            <w:noWrap/>
          </w:tcPr>
          <w:p w14:paraId="67BD3465" w14:textId="052917CD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156</w:t>
            </w:r>
          </w:p>
        </w:tc>
        <w:tc>
          <w:tcPr>
            <w:tcW w:w="850" w:type="dxa"/>
            <w:shd w:val="clear" w:color="auto" w:fill="auto"/>
            <w:noWrap/>
          </w:tcPr>
          <w:p w14:paraId="608FFD14" w14:textId="1482BAF6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036</w:t>
            </w:r>
          </w:p>
        </w:tc>
        <w:tc>
          <w:tcPr>
            <w:tcW w:w="718" w:type="dxa"/>
            <w:shd w:val="clear" w:color="auto" w:fill="auto"/>
            <w:noWrap/>
          </w:tcPr>
          <w:p w14:paraId="0EECC1CF" w14:textId="764B3EA3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457</w:t>
            </w:r>
          </w:p>
        </w:tc>
        <w:tc>
          <w:tcPr>
            <w:tcW w:w="1035" w:type="dxa"/>
            <w:shd w:val="clear" w:color="auto" w:fill="auto"/>
            <w:noWrap/>
          </w:tcPr>
          <w:p w14:paraId="2BD3D800" w14:textId="3FAEFA29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103</w:t>
            </w:r>
          </w:p>
        </w:tc>
        <w:tc>
          <w:tcPr>
            <w:tcW w:w="902" w:type="dxa"/>
            <w:shd w:val="clear" w:color="auto" w:fill="auto"/>
            <w:noWrap/>
          </w:tcPr>
          <w:p w14:paraId="79123B82" w14:textId="36BFD5FB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020</w:t>
            </w:r>
          </w:p>
        </w:tc>
        <w:tc>
          <w:tcPr>
            <w:tcW w:w="810" w:type="dxa"/>
            <w:shd w:val="clear" w:color="auto" w:fill="auto"/>
            <w:noWrap/>
          </w:tcPr>
          <w:p w14:paraId="4B81DD51" w14:textId="7880C4EA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303</w:t>
            </w:r>
          </w:p>
        </w:tc>
        <w:tc>
          <w:tcPr>
            <w:tcW w:w="1008" w:type="dxa"/>
            <w:shd w:val="clear" w:color="auto" w:fill="auto"/>
            <w:noWrap/>
          </w:tcPr>
          <w:p w14:paraId="50144644" w14:textId="7F0F30D3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</w:tcPr>
          <w:p w14:paraId="34D87060" w14:textId="04D11D8B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</w:tcPr>
          <w:p w14:paraId="6E5BEC43" w14:textId="65671FF5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35" w:type="dxa"/>
            <w:shd w:val="clear" w:color="auto" w:fill="auto"/>
            <w:noWrap/>
          </w:tcPr>
          <w:p w14:paraId="5783BAED" w14:textId="4041D844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</w:tcPr>
          <w:p w14:paraId="73A70836" w14:textId="39126F83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</w:tcPr>
          <w:p w14:paraId="69F2F1F5" w14:textId="134CC105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D3D55" w:rsidRPr="007D4C5B" w14:paraId="428CA19B" w14:textId="77777777" w:rsidTr="007D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</w:tcPr>
          <w:p w14:paraId="0C0E3952" w14:textId="65BE94DC" w:rsidR="006D3D55" w:rsidRPr="007D4C5B" w:rsidRDefault="006D3D55" w:rsidP="006D3D55">
            <w:pPr>
              <w:rPr>
                <w:sz w:val="20"/>
                <w:szCs w:val="20"/>
              </w:rPr>
            </w:pPr>
            <w:r w:rsidRPr="007D4C5B">
              <w:rPr>
                <w:b w:val="0"/>
                <w:bCs w:val="0"/>
                <w:sz w:val="20"/>
                <w:szCs w:val="20"/>
              </w:rPr>
              <w:t xml:space="preserve">βt </w:t>
            </w:r>
            <w:r>
              <w:rPr>
                <w:b w:val="0"/>
                <w:bCs w:val="0"/>
                <w:sz w:val="20"/>
                <w:szCs w:val="20"/>
              </w:rPr>
              <w:t>–</w:t>
            </w:r>
            <w:r w:rsidRPr="007D4C5B">
              <w:rPr>
                <w:b w:val="0"/>
                <w:bCs w:val="0"/>
                <w:sz w:val="20"/>
                <w:szCs w:val="20"/>
              </w:rPr>
              <w:t xml:space="preserve"> 201</w:t>
            </w:r>
            <w:r>
              <w:rPr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1050" w:type="dxa"/>
            <w:shd w:val="clear" w:color="auto" w:fill="auto"/>
            <w:noWrap/>
          </w:tcPr>
          <w:p w14:paraId="18B9C05B" w14:textId="02959AC9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588</w:t>
            </w:r>
          </w:p>
        </w:tc>
        <w:tc>
          <w:tcPr>
            <w:tcW w:w="850" w:type="dxa"/>
            <w:shd w:val="clear" w:color="auto" w:fill="auto"/>
            <w:noWrap/>
          </w:tcPr>
          <w:p w14:paraId="29151410" w14:textId="405FCCD0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132</w:t>
            </w:r>
          </w:p>
        </w:tc>
        <w:tc>
          <w:tcPr>
            <w:tcW w:w="718" w:type="dxa"/>
            <w:shd w:val="clear" w:color="auto" w:fill="auto"/>
            <w:noWrap/>
          </w:tcPr>
          <w:p w14:paraId="28AF7BB6" w14:textId="36411F75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1.915</w:t>
            </w:r>
          </w:p>
        </w:tc>
        <w:tc>
          <w:tcPr>
            <w:tcW w:w="1035" w:type="dxa"/>
            <w:shd w:val="clear" w:color="auto" w:fill="auto"/>
            <w:noWrap/>
          </w:tcPr>
          <w:p w14:paraId="6F29BD0C" w14:textId="7B609874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313</w:t>
            </w:r>
          </w:p>
        </w:tc>
        <w:tc>
          <w:tcPr>
            <w:tcW w:w="902" w:type="dxa"/>
            <w:shd w:val="clear" w:color="auto" w:fill="auto"/>
            <w:noWrap/>
          </w:tcPr>
          <w:p w14:paraId="2F465D96" w14:textId="43C588E2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059</w:t>
            </w:r>
          </w:p>
        </w:tc>
        <w:tc>
          <w:tcPr>
            <w:tcW w:w="810" w:type="dxa"/>
            <w:shd w:val="clear" w:color="auto" w:fill="auto"/>
            <w:noWrap/>
          </w:tcPr>
          <w:p w14:paraId="39811072" w14:textId="0C2131ED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924</w:t>
            </w:r>
          </w:p>
        </w:tc>
        <w:tc>
          <w:tcPr>
            <w:tcW w:w="1008" w:type="dxa"/>
            <w:shd w:val="clear" w:color="auto" w:fill="auto"/>
            <w:noWrap/>
          </w:tcPr>
          <w:p w14:paraId="2760ADCC" w14:textId="7085132F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</w:tcPr>
          <w:p w14:paraId="42F8306B" w14:textId="3C3DD3DB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</w:tcPr>
          <w:p w14:paraId="46665362" w14:textId="2AF5540C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35" w:type="dxa"/>
            <w:shd w:val="clear" w:color="auto" w:fill="auto"/>
            <w:noWrap/>
          </w:tcPr>
          <w:p w14:paraId="5E99C0A0" w14:textId="20A621E2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</w:tcPr>
          <w:p w14:paraId="4B7F94CA" w14:textId="206EA68E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</w:tcPr>
          <w:p w14:paraId="787BDAFA" w14:textId="4FF86C0D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D3D55" w:rsidRPr="007D4C5B" w14:paraId="367D4AA8" w14:textId="77777777" w:rsidTr="007D4C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</w:tcPr>
          <w:p w14:paraId="0D754477" w14:textId="2C6CAF27" w:rsidR="006D3D55" w:rsidRPr="007D4C5B" w:rsidRDefault="006D3D55" w:rsidP="006D3D55">
            <w:pPr>
              <w:rPr>
                <w:sz w:val="20"/>
                <w:szCs w:val="20"/>
              </w:rPr>
            </w:pPr>
            <w:r w:rsidRPr="007D4C5B">
              <w:rPr>
                <w:b w:val="0"/>
                <w:bCs w:val="0"/>
                <w:sz w:val="20"/>
                <w:szCs w:val="20"/>
              </w:rPr>
              <w:t xml:space="preserve">βt </w:t>
            </w:r>
            <w:r>
              <w:rPr>
                <w:b w:val="0"/>
                <w:bCs w:val="0"/>
                <w:sz w:val="20"/>
                <w:szCs w:val="20"/>
              </w:rPr>
              <w:t>–</w:t>
            </w:r>
            <w:r w:rsidRPr="007D4C5B">
              <w:rPr>
                <w:b w:val="0"/>
                <w:bCs w:val="0"/>
                <w:sz w:val="20"/>
                <w:szCs w:val="20"/>
              </w:rPr>
              <w:t xml:space="preserve"> 201</w:t>
            </w:r>
            <w:r>
              <w:rPr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1050" w:type="dxa"/>
            <w:shd w:val="clear" w:color="auto" w:fill="auto"/>
            <w:noWrap/>
          </w:tcPr>
          <w:p w14:paraId="66D031FD" w14:textId="08562018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118</w:t>
            </w:r>
          </w:p>
        </w:tc>
        <w:tc>
          <w:tcPr>
            <w:tcW w:w="850" w:type="dxa"/>
            <w:shd w:val="clear" w:color="auto" w:fill="auto"/>
            <w:noWrap/>
          </w:tcPr>
          <w:p w14:paraId="5C1AAFEB" w14:textId="6B19E560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016</w:t>
            </w:r>
          </w:p>
        </w:tc>
        <w:tc>
          <w:tcPr>
            <w:tcW w:w="718" w:type="dxa"/>
            <w:shd w:val="clear" w:color="auto" w:fill="auto"/>
            <w:noWrap/>
          </w:tcPr>
          <w:p w14:paraId="06DBB1A0" w14:textId="5B81779A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391</w:t>
            </w:r>
          </w:p>
        </w:tc>
        <w:tc>
          <w:tcPr>
            <w:tcW w:w="1035" w:type="dxa"/>
            <w:shd w:val="clear" w:color="auto" w:fill="auto"/>
            <w:noWrap/>
          </w:tcPr>
          <w:p w14:paraId="353A0624" w14:textId="10D64629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087</w:t>
            </w:r>
          </w:p>
        </w:tc>
        <w:tc>
          <w:tcPr>
            <w:tcW w:w="902" w:type="dxa"/>
            <w:shd w:val="clear" w:color="auto" w:fill="auto"/>
            <w:noWrap/>
          </w:tcPr>
          <w:p w14:paraId="0E0A63B4" w14:textId="074E4600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012</w:t>
            </w:r>
          </w:p>
        </w:tc>
        <w:tc>
          <w:tcPr>
            <w:tcW w:w="810" w:type="dxa"/>
            <w:shd w:val="clear" w:color="auto" w:fill="auto"/>
            <w:noWrap/>
          </w:tcPr>
          <w:p w14:paraId="3F9FB4F3" w14:textId="60E01CD4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283</w:t>
            </w:r>
          </w:p>
        </w:tc>
        <w:tc>
          <w:tcPr>
            <w:tcW w:w="1008" w:type="dxa"/>
            <w:shd w:val="clear" w:color="auto" w:fill="auto"/>
            <w:noWrap/>
          </w:tcPr>
          <w:p w14:paraId="6CEDAFD5" w14:textId="10BEDF03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</w:tcPr>
          <w:p w14:paraId="757F6B3F" w14:textId="057E4272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</w:tcPr>
          <w:p w14:paraId="34424D3E" w14:textId="57C7C669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35" w:type="dxa"/>
            <w:shd w:val="clear" w:color="auto" w:fill="auto"/>
            <w:noWrap/>
          </w:tcPr>
          <w:p w14:paraId="6E9A1904" w14:textId="2613906C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</w:tcPr>
          <w:p w14:paraId="28BE91F6" w14:textId="579856C0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</w:tcPr>
          <w:p w14:paraId="31F2463C" w14:textId="0A44E396" w:rsidR="006D3D55" w:rsidRPr="006D3D55" w:rsidRDefault="006D3D55" w:rsidP="006D3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D3D55" w:rsidRPr="007D4C5B" w14:paraId="3A63C940" w14:textId="77777777" w:rsidTr="007D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</w:tcPr>
          <w:p w14:paraId="50E11920" w14:textId="3ED2C4A3" w:rsidR="006D3D55" w:rsidRPr="007D4C5B" w:rsidRDefault="006D3D55" w:rsidP="006D3D55">
            <w:pPr>
              <w:rPr>
                <w:sz w:val="20"/>
                <w:szCs w:val="20"/>
              </w:rPr>
            </w:pPr>
            <w:r w:rsidRPr="007D4C5B">
              <w:rPr>
                <w:b w:val="0"/>
                <w:bCs w:val="0"/>
                <w:sz w:val="20"/>
                <w:szCs w:val="20"/>
              </w:rPr>
              <w:t>βt - 201</w:t>
            </w:r>
            <w:r>
              <w:rPr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1050" w:type="dxa"/>
            <w:shd w:val="clear" w:color="auto" w:fill="auto"/>
            <w:noWrap/>
          </w:tcPr>
          <w:p w14:paraId="668DC494" w14:textId="0FDBB12F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214</w:t>
            </w:r>
          </w:p>
        </w:tc>
        <w:tc>
          <w:tcPr>
            <w:tcW w:w="850" w:type="dxa"/>
            <w:shd w:val="clear" w:color="auto" w:fill="auto"/>
            <w:noWrap/>
          </w:tcPr>
          <w:p w14:paraId="67BB4771" w14:textId="7A291AAF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047</w:t>
            </w:r>
          </w:p>
        </w:tc>
        <w:tc>
          <w:tcPr>
            <w:tcW w:w="718" w:type="dxa"/>
            <w:shd w:val="clear" w:color="auto" w:fill="auto"/>
            <w:noWrap/>
          </w:tcPr>
          <w:p w14:paraId="16B0A68D" w14:textId="15F197C6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658</w:t>
            </w:r>
          </w:p>
        </w:tc>
        <w:tc>
          <w:tcPr>
            <w:tcW w:w="1035" w:type="dxa"/>
            <w:shd w:val="clear" w:color="auto" w:fill="auto"/>
            <w:noWrap/>
          </w:tcPr>
          <w:p w14:paraId="11F2234D" w14:textId="7058457E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131</w:t>
            </w:r>
          </w:p>
        </w:tc>
        <w:tc>
          <w:tcPr>
            <w:tcW w:w="902" w:type="dxa"/>
            <w:shd w:val="clear" w:color="auto" w:fill="auto"/>
            <w:noWrap/>
          </w:tcPr>
          <w:p w14:paraId="1140FDAB" w14:textId="056EE651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026</w:t>
            </w:r>
          </w:p>
        </w:tc>
        <w:tc>
          <w:tcPr>
            <w:tcW w:w="810" w:type="dxa"/>
            <w:shd w:val="clear" w:color="auto" w:fill="auto"/>
            <w:noWrap/>
          </w:tcPr>
          <w:p w14:paraId="0550418C" w14:textId="0A866880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0.395</w:t>
            </w:r>
          </w:p>
        </w:tc>
        <w:tc>
          <w:tcPr>
            <w:tcW w:w="1008" w:type="dxa"/>
            <w:shd w:val="clear" w:color="auto" w:fill="auto"/>
            <w:noWrap/>
          </w:tcPr>
          <w:p w14:paraId="72EF42B7" w14:textId="6163BD61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</w:tcPr>
          <w:p w14:paraId="5FDF62C9" w14:textId="4A652BFF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</w:tcPr>
          <w:p w14:paraId="17DDA00C" w14:textId="2655B5D9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35" w:type="dxa"/>
            <w:shd w:val="clear" w:color="auto" w:fill="auto"/>
            <w:noWrap/>
          </w:tcPr>
          <w:p w14:paraId="2C51BCD5" w14:textId="412E0200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</w:tcPr>
          <w:p w14:paraId="56C6145D" w14:textId="1D0F8E5F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</w:tcPr>
          <w:p w14:paraId="08081D96" w14:textId="78D59A37" w:rsidR="006D3D55" w:rsidRPr="006D3D55" w:rsidRDefault="006D3D55" w:rsidP="006D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3D55">
              <w:rPr>
                <w:rFonts w:cstheme="minorHAnsi"/>
                <w:sz w:val="18"/>
                <w:szCs w:val="18"/>
              </w:rPr>
              <w:t>-</w:t>
            </w:r>
          </w:p>
        </w:tc>
      </w:tr>
    </w:tbl>
    <w:p w14:paraId="2CF98ED2" w14:textId="77777777" w:rsidR="00F22A00" w:rsidRDefault="00F22A00"/>
    <w:p w14:paraId="0DA55118" w14:textId="77777777" w:rsidR="00C10406" w:rsidRDefault="00C10406"/>
    <w:p w14:paraId="029DFEC8" w14:textId="7CE8E4FA" w:rsidR="00C10406" w:rsidRDefault="00C10406">
      <w:pPr>
        <w:sectPr w:rsidR="00C10406" w:rsidSect="00B7711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AE5E1F7" w14:textId="2D542414" w:rsidR="00F22A00" w:rsidRDefault="00F22A00">
      <w:r>
        <w:lastRenderedPageBreak/>
        <w:t xml:space="preserve">Table </w:t>
      </w:r>
      <w:r w:rsidR="00100100">
        <w:t>S2B</w:t>
      </w:r>
      <w:r>
        <w:t>.</w:t>
      </w:r>
      <w:r w:rsidR="00B278E0">
        <w:t xml:space="preserve"> Mean posterior</w:t>
      </w:r>
      <w:r w:rsidR="0012785E">
        <w:t xml:space="preserve"> estimates</w:t>
      </w:r>
      <w:r w:rsidR="00763971">
        <w:t xml:space="preserve"> </w:t>
      </w:r>
      <w:r w:rsidR="00B278E0">
        <w:t xml:space="preserve">for occupancy </w:t>
      </w:r>
      <w:r w:rsidR="00763971">
        <w:t xml:space="preserve">as </w:t>
      </w:r>
      <w:r w:rsidR="00271A3D">
        <w:t>fraction</w:t>
      </w:r>
      <w:r w:rsidR="00763971">
        <w:t xml:space="preserve"> of the 98 patches in the Assynt metapopulation system</w:t>
      </w:r>
      <w:r w:rsidR="0012785E">
        <w:t xml:space="preserve"> for four dynamic and spatially-explicit stochastic patch occupancy models. Each model represents various amounts of abstraction for connectivity in the landscape: demographically-weighted and time-varying (DV), unweighted and time-varying (UV), demographically-weighted and time-invariant (DI), &amp; unweighted and time-invariant (UI).</w:t>
      </w:r>
      <w:r w:rsidR="00470B50">
        <w:t xml:space="preserve"> LCI and UCI stand for the lower confidence interval and upper confidence interval respectively.</w:t>
      </w:r>
      <w:r w:rsidR="00E724B6">
        <w:t xml:space="preserve"> </w:t>
      </w:r>
    </w:p>
    <w:p w14:paraId="74937B27" w14:textId="48062474" w:rsidR="00763971" w:rsidRDefault="00763971">
      <w:r>
        <w:fldChar w:fldCharType="begin"/>
      </w:r>
      <w:r>
        <w:instrText xml:space="preserve"> LINK </w:instrText>
      </w:r>
      <w:r w:rsidR="00921FE7">
        <w:instrText xml:space="preserve">Excel.Sheet.12 C:\\Users\\ASUS\\Dropbox\\WaterVoles\\Dissertation\\ChapterB_temporally_varying_conx\\EcologySubmission\\Appendices\\ParameterEstimates.xlsx OccupancyPercentages!R1C2:R15C14 </w:instrText>
      </w:r>
      <w:r>
        <w:instrText xml:space="preserve">\a \f 5 \h  \* MERGEFORMAT </w:instrText>
      </w:r>
      <w:r>
        <w:fldChar w:fldCharType="separate"/>
      </w:r>
    </w:p>
    <w:tbl>
      <w:tblPr>
        <w:tblStyle w:val="GridTable2"/>
        <w:tblW w:w="11174" w:type="dxa"/>
        <w:tblLook w:val="04A0" w:firstRow="1" w:lastRow="0" w:firstColumn="1" w:lastColumn="0" w:noHBand="0" w:noVBand="1"/>
      </w:tblPr>
      <w:tblGrid>
        <w:gridCol w:w="1208"/>
        <w:gridCol w:w="1055"/>
        <w:gridCol w:w="718"/>
        <w:gridCol w:w="718"/>
        <w:gridCol w:w="1055"/>
        <w:gridCol w:w="718"/>
        <w:gridCol w:w="720"/>
        <w:gridCol w:w="1055"/>
        <w:gridCol w:w="718"/>
        <w:gridCol w:w="718"/>
        <w:gridCol w:w="1055"/>
        <w:gridCol w:w="718"/>
        <w:gridCol w:w="718"/>
      </w:tblGrid>
      <w:tr w:rsidR="00763971" w:rsidRPr="00763971" w14:paraId="75B35CDD" w14:textId="77777777" w:rsidTr="00320E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hideMark/>
          </w:tcPr>
          <w:p w14:paraId="05B467BD" w14:textId="38A03163" w:rsidR="00763971" w:rsidRPr="00763971" w:rsidRDefault="00763971">
            <w:r w:rsidRPr="00763971">
              <w:t>Occupancy</w:t>
            </w:r>
          </w:p>
        </w:tc>
        <w:tc>
          <w:tcPr>
            <w:tcW w:w="1055" w:type="dxa"/>
            <w:hideMark/>
          </w:tcPr>
          <w:p w14:paraId="74FC77A7" w14:textId="77777777" w:rsidR="00763971" w:rsidRPr="00763971" w:rsidRDefault="00763971" w:rsidP="007639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3971">
              <w:t xml:space="preserve">DV Posterior mean </w:t>
            </w:r>
          </w:p>
        </w:tc>
        <w:tc>
          <w:tcPr>
            <w:tcW w:w="718" w:type="dxa"/>
            <w:hideMark/>
          </w:tcPr>
          <w:p w14:paraId="14873223" w14:textId="77777777" w:rsidR="00763971" w:rsidRPr="00763971" w:rsidRDefault="00763971" w:rsidP="007639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3971">
              <w:t>(95% LCI)</w:t>
            </w:r>
          </w:p>
        </w:tc>
        <w:tc>
          <w:tcPr>
            <w:tcW w:w="718" w:type="dxa"/>
            <w:hideMark/>
          </w:tcPr>
          <w:p w14:paraId="219B34EB" w14:textId="77777777" w:rsidR="00763971" w:rsidRPr="00763971" w:rsidRDefault="00763971" w:rsidP="007639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3971">
              <w:t>(95% UCI)</w:t>
            </w:r>
          </w:p>
        </w:tc>
        <w:tc>
          <w:tcPr>
            <w:tcW w:w="1055" w:type="dxa"/>
            <w:hideMark/>
          </w:tcPr>
          <w:p w14:paraId="5A49EACB" w14:textId="77777777" w:rsidR="00763971" w:rsidRPr="00763971" w:rsidRDefault="00763971" w:rsidP="007639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3971">
              <w:t>UV Posterior mean</w:t>
            </w:r>
          </w:p>
        </w:tc>
        <w:tc>
          <w:tcPr>
            <w:tcW w:w="718" w:type="dxa"/>
            <w:hideMark/>
          </w:tcPr>
          <w:p w14:paraId="60C15C43" w14:textId="77777777" w:rsidR="00763971" w:rsidRPr="00763971" w:rsidRDefault="00763971" w:rsidP="007639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3971">
              <w:t>(95% LCI)</w:t>
            </w:r>
          </w:p>
        </w:tc>
        <w:tc>
          <w:tcPr>
            <w:tcW w:w="720" w:type="dxa"/>
            <w:hideMark/>
          </w:tcPr>
          <w:p w14:paraId="74FD7378" w14:textId="77777777" w:rsidR="00763971" w:rsidRPr="00763971" w:rsidRDefault="00763971" w:rsidP="007639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3971">
              <w:t>(95% UCI)</w:t>
            </w:r>
          </w:p>
        </w:tc>
        <w:tc>
          <w:tcPr>
            <w:tcW w:w="1055" w:type="dxa"/>
            <w:hideMark/>
          </w:tcPr>
          <w:p w14:paraId="3A43A979" w14:textId="77777777" w:rsidR="00763971" w:rsidRPr="00763971" w:rsidRDefault="00763971" w:rsidP="007639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3971">
              <w:t>DI Posterior mean</w:t>
            </w:r>
          </w:p>
        </w:tc>
        <w:tc>
          <w:tcPr>
            <w:tcW w:w="718" w:type="dxa"/>
            <w:hideMark/>
          </w:tcPr>
          <w:p w14:paraId="50C94991" w14:textId="77777777" w:rsidR="00763971" w:rsidRPr="00763971" w:rsidRDefault="00763971" w:rsidP="007639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3971">
              <w:t>(95% LCI)</w:t>
            </w:r>
          </w:p>
        </w:tc>
        <w:tc>
          <w:tcPr>
            <w:tcW w:w="718" w:type="dxa"/>
            <w:hideMark/>
          </w:tcPr>
          <w:p w14:paraId="55182BDF" w14:textId="77777777" w:rsidR="00763971" w:rsidRPr="00763971" w:rsidRDefault="00763971" w:rsidP="007639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3971">
              <w:t>(95% UCI)</w:t>
            </w:r>
          </w:p>
        </w:tc>
        <w:tc>
          <w:tcPr>
            <w:tcW w:w="1055" w:type="dxa"/>
            <w:hideMark/>
          </w:tcPr>
          <w:p w14:paraId="1B57EEF1" w14:textId="77777777" w:rsidR="00763971" w:rsidRPr="00763971" w:rsidRDefault="00763971" w:rsidP="007639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3971">
              <w:t>UI Posterior mean</w:t>
            </w:r>
          </w:p>
        </w:tc>
        <w:tc>
          <w:tcPr>
            <w:tcW w:w="718" w:type="dxa"/>
            <w:hideMark/>
          </w:tcPr>
          <w:p w14:paraId="177660BB" w14:textId="77777777" w:rsidR="00763971" w:rsidRPr="00763971" w:rsidRDefault="00763971" w:rsidP="007639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3971">
              <w:t>(95% LCI)</w:t>
            </w:r>
          </w:p>
        </w:tc>
        <w:tc>
          <w:tcPr>
            <w:tcW w:w="718" w:type="dxa"/>
            <w:hideMark/>
          </w:tcPr>
          <w:p w14:paraId="33699CDB" w14:textId="77777777" w:rsidR="00763971" w:rsidRPr="00763971" w:rsidRDefault="00763971" w:rsidP="007639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3971">
              <w:t>(95% UCI)</w:t>
            </w:r>
          </w:p>
        </w:tc>
      </w:tr>
      <w:tr w:rsidR="001E4C71" w:rsidRPr="00763971" w14:paraId="7AD194AD" w14:textId="77777777" w:rsidTr="001F56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shd w:val="clear" w:color="auto" w:fill="auto"/>
            <w:noWrap/>
            <w:hideMark/>
          </w:tcPr>
          <w:p w14:paraId="7CFE8C48" w14:textId="77777777" w:rsidR="001E4C71" w:rsidRPr="00763971" w:rsidRDefault="001E4C71" w:rsidP="001E4C71">
            <w:pPr>
              <w:rPr>
                <w:b w:val="0"/>
                <w:bCs w:val="0"/>
              </w:rPr>
            </w:pPr>
            <w:r w:rsidRPr="00763971">
              <w:rPr>
                <w:b w:val="0"/>
                <w:bCs w:val="0"/>
              </w:rPr>
              <w:t>1999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4C58AC0D" w14:textId="37571A5D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69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0CD5F58" w14:textId="136B3066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55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1CF66AB" w14:textId="4CE213DD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888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6CA294B2" w14:textId="3FE602C1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70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42F6F85" w14:textId="25D8A360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55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AD608BA" w14:textId="3FD1EE47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898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20197F05" w14:textId="1A9FECB3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64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D2AA62E" w14:textId="6690397A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53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835F180" w14:textId="1FE4ED5B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837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087E9D96" w14:textId="4269302D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66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C702E0C" w14:textId="76616FC3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54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6A38927" w14:textId="6F799D4F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867</w:t>
            </w:r>
          </w:p>
        </w:tc>
      </w:tr>
      <w:tr w:rsidR="001E4C71" w:rsidRPr="00763971" w14:paraId="1D1A1E60" w14:textId="77777777" w:rsidTr="001F56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shd w:val="clear" w:color="auto" w:fill="auto"/>
            <w:noWrap/>
            <w:hideMark/>
          </w:tcPr>
          <w:p w14:paraId="5541A642" w14:textId="77777777" w:rsidR="001E4C71" w:rsidRPr="00763971" w:rsidRDefault="001E4C71" w:rsidP="001E4C71">
            <w:pPr>
              <w:rPr>
                <w:b w:val="0"/>
                <w:bCs w:val="0"/>
              </w:rPr>
            </w:pPr>
            <w:r w:rsidRPr="00763971">
              <w:rPr>
                <w:b w:val="0"/>
                <w:bCs w:val="0"/>
              </w:rPr>
              <w:t>2000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52942417" w14:textId="160DCAB4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65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83978B3" w14:textId="13962F7C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55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FD8258B" w14:textId="6CFCD327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765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52254061" w14:textId="5F7B08D0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65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A239EE1" w14:textId="49DA5D40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56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3930F2E" w14:textId="5D4A33D4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776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7BBA31D9" w14:textId="2EAEA97F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65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1173F61" w14:textId="627F28B5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56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3E7354B" w14:textId="7A7B4228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755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37F45BE8" w14:textId="2B60D4C1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66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476AF12" w14:textId="5EF38330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57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8270C92" w14:textId="0114BF7D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765</w:t>
            </w:r>
          </w:p>
        </w:tc>
      </w:tr>
      <w:tr w:rsidR="001E4C71" w:rsidRPr="00763971" w14:paraId="50DD02A2" w14:textId="77777777" w:rsidTr="001F56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shd w:val="clear" w:color="auto" w:fill="auto"/>
            <w:noWrap/>
            <w:hideMark/>
          </w:tcPr>
          <w:p w14:paraId="0E0BFA7B" w14:textId="77777777" w:rsidR="001E4C71" w:rsidRPr="00763971" w:rsidRDefault="001E4C71" w:rsidP="001E4C71">
            <w:pPr>
              <w:rPr>
                <w:b w:val="0"/>
                <w:bCs w:val="0"/>
              </w:rPr>
            </w:pPr>
            <w:r w:rsidRPr="00763971">
              <w:rPr>
                <w:b w:val="0"/>
                <w:bCs w:val="0"/>
              </w:rPr>
              <w:t>2001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7C94FD99" w14:textId="4C011A37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60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AD1CA45" w14:textId="75988722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46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D49A44A" w14:textId="4813E2F5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786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6D308206" w14:textId="38F409F0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62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8F90388" w14:textId="52A5AC82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49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4097338" w14:textId="4D7EA830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806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7995D3BA" w14:textId="1EA08F47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65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3E8831B" w14:textId="304D08AC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56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9FA5218" w14:textId="73119A30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745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632C076F" w14:textId="2F369176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66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B260751" w14:textId="082BC8BB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57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CF367AB" w14:textId="79012F57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755</w:t>
            </w:r>
          </w:p>
        </w:tc>
      </w:tr>
      <w:tr w:rsidR="001E4C71" w:rsidRPr="00763971" w14:paraId="4438DD8F" w14:textId="77777777" w:rsidTr="001F56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shd w:val="clear" w:color="auto" w:fill="auto"/>
            <w:noWrap/>
            <w:hideMark/>
          </w:tcPr>
          <w:p w14:paraId="49BACFE7" w14:textId="77777777" w:rsidR="001E4C71" w:rsidRPr="00763971" w:rsidRDefault="001E4C71" w:rsidP="001E4C71">
            <w:pPr>
              <w:rPr>
                <w:b w:val="0"/>
                <w:bCs w:val="0"/>
              </w:rPr>
            </w:pPr>
            <w:r w:rsidRPr="00763971">
              <w:rPr>
                <w:b w:val="0"/>
                <w:bCs w:val="0"/>
              </w:rPr>
              <w:t>2002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1EC69C99" w14:textId="422533B4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67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4725E97" w14:textId="55EEED44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58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2A3ABDB" w14:textId="11649C74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796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0C04EB12" w14:textId="3E43C89E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68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3BAC46B" w14:textId="05DE1006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58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F0DFD29" w14:textId="6E4DE25A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816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76B5E1E3" w14:textId="18094BD4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64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AA7B30F" w14:textId="46FE34B6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57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E8D0803" w14:textId="211D996A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724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13793276" w14:textId="35FE5F09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65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B918467" w14:textId="1C148871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58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8912B5A" w14:textId="0A298FAE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745</w:t>
            </w:r>
          </w:p>
        </w:tc>
      </w:tr>
      <w:tr w:rsidR="001E4C71" w:rsidRPr="00763971" w14:paraId="3CC51D80" w14:textId="77777777" w:rsidTr="001F56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shd w:val="clear" w:color="auto" w:fill="auto"/>
            <w:noWrap/>
            <w:hideMark/>
          </w:tcPr>
          <w:p w14:paraId="549883D3" w14:textId="77777777" w:rsidR="001E4C71" w:rsidRPr="00763971" w:rsidRDefault="001E4C71" w:rsidP="001E4C71">
            <w:pPr>
              <w:rPr>
                <w:b w:val="0"/>
                <w:bCs w:val="0"/>
              </w:rPr>
            </w:pPr>
            <w:r w:rsidRPr="00763971">
              <w:rPr>
                <w:b w:val="0"/>
                <w:bCs w:val="0"/>
              </w:rPr>
              <w:t>2003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7A061D6D" w14:textId="150618E7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57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7A3CE64" w14:textId="6E489187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48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231AC78" w14:textId="3D61D11A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684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06B23EC8" w14:textId="42009C74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59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F1F2132" w14:textId="1C4E5195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5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8497140" w14:textId="24D8E87B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704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648A8847" w14:textId="425FC663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59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19AF871" w14:textId="1E5AE514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51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139C911" w14:textId="0FCEC0AA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684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40E345A0" w14:textId="70749FEE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62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9F2EAA8" w14:textId="3A6E6B3B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54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7211F93" w14:textId="63884F44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714</w:t>
            </w:r>
          </w:p>
        </w:tc>
      </w:tr>
      <w:tr w:rsidR="001E4C71" w:rsidRPr="00763971" w14:paraId="3EC9AE8F" w14:textId="77777777" w:rsidTr="001F56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shd w:val="clear" w:color="auto" w:fill="auto"/>
            <w:noWrap/>
            <w:hideMark/>
          </w:tcPr>
          <w:p w14:paraId="71097BD5" w14:textId="77777777" w:rsidR="001E4C71" w:rsidRPr="00763971" w:rsidRDefault="001E4C71" w:rsidP="001E4C71">
            <w:pPr>
              <w:rPr>
                <w:b w:val="0"/>
                <w:bCs w:val="0"/>
              </w:rPr>
            </w:pPr>
            <w:r w:rsidRPr="00763971">
              <w:rPr>
                <w:b w:val="0"/>
                <w:bCs w:val="0"/>
              </w:rPr>
              <w:t>2004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13E08D66" w14:textId="19B993A0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56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89D2EA4" w14:textId="4B012260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49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112FFFA" w14:textId="16D03DB5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653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40F2EEB7" w14:textId="0D0062BF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57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2BCB49A" w14:textId="357CBD8C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5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C6954C8" w14:textId="1312E858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663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4FE65885" w14:textId="5303FE53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57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2DEB451" w14:textId="59FFF0FE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5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4B864A3" w14:textId="3A2793EE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663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70F9998D" w14:textId="3D907325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61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284BC58" w14:textId="72B127DD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53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93A5B34" w14:textId="3F3D7FF0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704</w:t>
            </w:r>
          </w:p>
        </w:tc>
      </w:tr>
      <w:tr w:rsidR="001E4C71" w:rsidRPr="00763971" w14:paraId="7788BA99" w14:textId="77777777" w:rsidTr="001F56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shd w:val="clear" w:color="auto" w:fill="auto"/>
            <w:noWrap/>
            <w:hideMark/>
          </w:tcPr>
          <w:p w14:paraId="5A3A8787" w14:textId="77777777" w:rsidR="001E4C71" w:rsidRPr="00763971" w:rsidRDefault="001E4C71" w:rsidP="001E4C71">
            <w:pPr>
              <w:rPr>
                <w:b w:val="0"/>
                <w:bCs w:val="0"/>
              </w:rPr>
            </w:pPr>
            <w:r w:rsidRPr="00763971">
              <w:rPr>
                <w:b w:val="0"/>
                <w:bCs w:val="0"/>
              </w:rPr>
              <w:t>2005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126E2F3F" w14:textId="0AFDD528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54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8173843" w14:textId="2A9D1C38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49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DD63AE8" w14:textId="6C5A6909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622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3E9EA495" w14:textId="34F6945D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55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71CBAD9" w14:textId="7AA823E3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49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439050D" w14:textId="040C1118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633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2A83A4FB" w14:textId="20AD2092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59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75D022F" w14:textId="73C30044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53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629861C" w14:textId="3C8F8035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684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620AD37C" w14:textId="04BDD6F9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61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4602ACA" w14:textId="74628DC7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54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856730F" w14:textId="2723C020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704</w:t>
            </w:r>
          </w:p>
        </w:tc>
      </w:tr>
      <w:tr w:rsidR="001E4C71" w:rsidRPr="00763971" w14:paraId="72B70E1B" w14:textId="77777777" w:rsidTr="001F56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shd w:val="clear" w:color="auto" w:fill="auto"/>
            <w:noWrap/>
            <w:hideMark/>
          </w:tcPr>
          <w:p w14:paraId="536B699B" w14:textId="77777777" w:rsidR="001E4C71" w:rsidRPr="00763971" w:rsidRDefault="001E4C71" w:rsidP="001E4C71">
            <w:pPr>
              <w:rPr>
                <w:b w:val="0"/>
                <w:bCs w:val="0"/>
              </w:rPr>
            </w:pPr>
            <w:r w:rsidRPr="00763971">
              <w:rPr>
                <w:b w:val="0"/>
                <w:bCs w:val="0"/>
              </w:rPr>
              <w:t>2006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5ABF3A0C" w14:textId="6EDA37C5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66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522B6EC" w14:textId="759B7F46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60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FD07066" w14:textId="53885F02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735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0A74CBDB" w14:textId="0B4C689D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66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DBD3905" w14:textId="3888834E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60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F4151F4" w14:textId="7EBEBFC5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735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27F1CF04" w14:textId="1EA09C15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70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29F89F9" w14:textId="4CFEB21A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64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D7CCDCE" w14:textId="37E52773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776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77F02217" w14:textId="1711B1A0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71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258BD6C" w14:textId="23AD4384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65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167B5D2" w14:textId="37AE9DF4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786</w:t>
            </w:r>
          </w:p>
        </w:tc>
      </w:tr>
      <w:tr w:rsidR="001E4C71" w:rsidRPr="00763971" w14:paraId="7BDF37F9" w14:textId="77777777" w:rsidTr="001F56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shd w:val="clear" w:color="auto" w:fill="auto"/>
            <w:noWrap/>
            <w:hideMark/>
          </w:tcPr>
          <w:p w14:paraId="73A51352" w14:textId="77777777" w:rsidR="001E4C71" w:rsidRPr="00763971" w:rsidRDefault="001E4C71" w:rsidP="001E4C71">
            <w:pPr>
              <w:rPr>
                <w:b w:val="0"/>
                <w:bCs w:val="0"/>
              </w:rPr>
            </w:pPr>
            <w:r w:rsidRPr="00763971">
              <w:rPr>
                <w:b w:val="0"/>
                <w:bCs w:val="0"/>
              </w:rPr>
              <w:t>2007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1EE33830" w14:textId="1744022F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88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DEF459C" w14:textId="5B5B1D1D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84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F4E1FAE" w14:textId="1F7FA623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929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63221DEA" w14:textId="6E15A06B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89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EE293B1" w14:textId="06FEB2D4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84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548C68A" w14:textId="6BB713B5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929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13F582CA" w14:textId="53EA905B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86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CA72D04" w14:textId="64382820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82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476BDAE" w14:textId="115969B8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898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1A57A424" w14:textId="6BB75BE2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86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F40AA15" w14:textId="4172F21F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83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EC9B986" w14:textId="573B5B99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898</w:t>
            </w:r>
          </w:p>
        </w:tc>
      </w:tr>
      <w:tr w:rsidR="001E4C71" w:rsidRPr="00763971" w14:paraId="2C32C84C" w14:textId="77777777" w:rsidTr="001F56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shd w:val="clear" w:color="auto" w:fill="auto"/>
            <w:noWrap/>
            <w:hideMark/>
          </w:tcPr>
          <w:p w14:paraId="3D7333AF" w14:textId="77777777" w:rsidR="001E4C71" w:rsidRPr="00763971" w:rsidRDefault="001E4C71" w:rsidP="001E4C71">
            <w:pPr>
              <w:rPr>
                <w:b w:val="0"/>
                <w:bCs w:val="0"/>
              </w:rPr>
            </w:pPr>
            <w:r w:rsidRPr="00763971">
              <w:rPr>
                <w:b w:val="0"/>
                <w:bCs w:val="0"/>
              </w:rPr>
              <w:t>2008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07928D88" w14:textId="7EAB99A8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62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C4C3C6D" w14:textId="6E9D062E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57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3B6E6E8" w14:textId="226475F0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694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0AC52CCC" w14:textId="2CC9797D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62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95451C5" w14:textId="54B7077C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57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2D1CD3B" w14:textId="7EEF7290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684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05BB2209" w14:textId="1565FBA3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59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7155F53" w14:textId="58EA1245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55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9F6EBDE" w14:textId="7382E8C8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653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60C348BC" w14:textId="4A3CA326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60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ECA5121" w14:textId="5BBC3C67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56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29729FD" w14:textId="6F26FEA6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663</w:t>
            </w:r>
          </w:p>
        </w:tc>
      </w:tr>
      <w:tr w:rsidR="001E4C71" w:rsidRPr="00763971" w14:paraId="022802BB" w14:textId="77777777" w:rsidTr="001F56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shd w:val="clear" w:color="auto" w:fill="auto"/>
            <w:noWrap/>
            <w:hideMark/>
          </w:tcPr>
          <w:p w14:paraId="333AC8FA" w14:textId="77777777" w:rsidR="001E4C71" w:rsidRPr="00763971" w:rsidRDefault="001E4C71" w:rsidP="001E4C71">
            <w:pPr>
              <w:rPr>
                <w:b w:val="0"/>
                <w:bCs w:val="0"/>
              </w:rPr>
            </w:pPr>
            <w:r w:rsidRPr="00763971">
              <w:rPr>
                <w:b w:val="0"/>
                <w:bCs w:val="0"/>
              </w:rPr>
              <w:t>2009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713CEF97" w14:textId="2540DDD7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55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9C06CB7" w14:textId="2CDA1961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51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61781DE" w14:textId="63A47443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602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7EDE163C" w14:textId="09DA4011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55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907EDEA" w14:textId="52DC41DD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51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03EF610" w14:textId="7680E9CE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602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7A72854C" w14:textId="08BC432F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57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670AB60" w14:textId="34A740F5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53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B6B319A" w14:textId="68312ADF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622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5A5AD5D5" w14:textId="4EE30EFD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57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9CA3401" w14:textId="0A9B3BBE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52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D39EC39" w14:textId="09D0C662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633</w:t>
            </w:r>
          </w:p>
        </w:tc>
      </w:tr>
      <w:tr w:rsidR="001E4C71" w:rsidRPr="00763971" w14:paraId="3D98425D" w14:textId="77777777" w:rsidTr="001F56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shd w:val="clear" w:color="auto" w:fill="auto"/>
            <w:noWrap/>
            <w:hideMark/>
          </w:tcPr>
          <w:p w14:paraId="53FD6001" w14:textId="77777777" w:rsidR="001E4C71" w:rsidRPr="00763971" w:rsidRDefault="001E4C71" w:rsidP="001E4C71">
            <w:pPr>
              <w:rPr>
                <w:b w:val="0"/>
                <w:bCs w:val="0"/>
              </w:rPr>
            </w:pPr>
            <w:r w:rsidRPr="00763971">
              <w:rPr>
                <w:b w:val="0"/>
                <w:bCs w:val="0"/>
              </w:rPr>
              <w:t>2010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3A58D651" w14:textId="13FCA145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63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D22A4A2" w14:textId="3071A9E6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61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512D86F" w14:textId="09D6C391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663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2F05DE49" w14:textId="5914089B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63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F2D66B2" w14:textId="03DF39F5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61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BC97BC6" w14:textId="2E6157CA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663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5B9E5536" w14:textId="10C870F8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63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437E33D" w14:textId="1BE722A9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61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F158735" w14:textId="0A27FDA6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673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07F0D340" w14:textId="4F02889E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63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CE4ED4E" w14:textId="463F2100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61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570A5E0" w14:textId="386C0E3F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673</w:t>
            </w:r>
          </w:p>
        </w:tc>
      </w:tr>
      <w:tr w:rsidR="001E4C71" w:rsidRPr="00763971" w14:paraId="669A0A92" w14:textId="77777777" w:rsidTr="001F56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shd w:val="clear" w:color="auto" w:fill="auto"/>
            <w:noWrap/>
            <w:hideMark/>
          </w:tcPr>
          <w:p w14:paraId="1536C846" w14:textId="77777777" w:rsidR="001E4C71" w:rsidRPr="00763971" w:rsidRDefault="001E4C71" w:rsidP="001E4C71">
            <w:pPr>
              <w:rPr>
                <w:b w:val="0"/>
                <w:bCs w:val="0"/>
              </w:rPr>
            </w:pPr>
            <w:r w:rsidRPr="00763971">
              <w:rPr>
                <w:b w:val="0"/>
                <w:bCs w:val="0"/>
              </w:rPr>
              <w:t>2011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71ADDAC7" w14:textId="42BBBBA9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85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5AEEAB9" w14:textId="275EACBA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83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26F7A60" w14:textId="25335FE4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878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59B66D12" w14:textId="7488B3A0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85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6832E38" w14:textId="6A73A40A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83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190FCA7" w14:textId="65A6BBDF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878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22395222" w14:textId="48E06347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84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C10B66D" w14:textId="2D0781F5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82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8331F6D" w14:textId="78CFEA3F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867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5C49A2C4" w14:textId="350CECFD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85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FF610F3" w14:textId="46FCC7D1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82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DF4E249" w14:textId="5B37C32E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867</w:t>
            </w:r>
          </w:p>
        </w:tc>
      </w:tr>
      <w:tr w:rsidR="001E4C71" w:rsidRPr="00763971" w14:paraId="23F00459" w14:textId="77777777" w:rsidTr="001F56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shd w:val="clear" w:color="auto" w:fill="auto"/>
            <w:noWrap/>
            <w:hideMark/>
          </w:tcPr>
          <w:p w14:paraId="3E946D36" w14:textId="77777777" w:rsidR="001E4C71" w:rsidRPr="00763971" w:rsidRDefault="001E4C71" w:rsidP="001E4C71">
            <w:pPr>
              <w:rPr>
                <w:b w:val="0"/>
                <w:bCs w:val="0"/>
              </w:rPr>
            </w:pPr>
            <w:r w:rsidRPr="00763971">
              <w:rPr>
                <w:b w:val="0"/>
                <w:bCs w:val="0"/>
              </w:rPr>
              <w:t>2012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5F2E9937" w14:textId="25697D99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65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9B8C2B4" w14:textId="4544D026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59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0122032" w14:textId="0F555A8F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724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326A0FD5" w14:textId="3DE12B9C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65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9EE26E9" w14:textId="40947B12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59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0578BE4" w14:textId="571ADED8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724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299E7C1A" w14:textId="0D052C2D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66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00BB5DB" w14:textId="337C9E97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60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C4C662E" w14:textId="0B0F398E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735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39F8C176" w14:textId="74C64693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66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722A20A" w14:textId="769E5D54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60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6AF08C4" w14:textId="2FAC681C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735</w:t>
            </w:r>
          </w:p>
        </w:tc>
      </w:tr>
      <w:tr w:rsidR="001E4C71" w:rsidRPr="00763971" w14:paraId="7DE8F634" w14:textId="77777777" w:rsidTr="001F56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shd w:val="clear" w:color="auto" w:fill="auto"/>
            <w:noWrap/>
          </w:tcPr>
          <w:p w14:paraId="32E392C9" w14:textId="5479FDCD" w:rsidR="001E4C71" w:rsidRPr="005A7C8E" w:rsidRDefault="001E4C71" w:rsidP="001E4C7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013</w:t>
            </w:r>
          </w:p>
        </w:tc>
        <w:tc>
          <w:tcPr>
            <w:tcW w:w="1055" w:type="dxa"/>
            <w:shd w:val="clear" w:color="auto" w:fill="auto"/>
            <w:noWrap/>
          </w:tcPr>
          <w:p w14:paraId="5F82F1EC" w14:textId="44DF0346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668</w:t>
            </w:r>
          </w:p>
        </w:tc>
        <w:tc>
          <w:tcPr>
            <w:tcW w:w="718" w:type="dxa"/>
            <w:shd w:val="clear" w:color="auto" w:fill="auto"/>
            <w:noWrap/>
          </w:tcPr>
          <w:p w14:paraId="3D87E0D2" w14:textId="5EDA7E17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612</w:t>
            </w:r>
          </w:p>
        </w:tc>
        <w:tc>
          <w:tcPr>
            <w:tcW w:w="718" w:type="dxa"/>
            <w:shd w:val="clear" w:color="auto" w:fill="auto"/>
            <w:noWrap/>
          </w:tcPr>
          <w:p w14:paraId="20C8BC52" w14:textId="2872DBF7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735</w:t>
            </w:r>
          </w:p>
        </w:tc>
        <w:tc>
          <w:tcPr>
            <w:tcW w:w="1055" w:type="dxa"/>
            <w:shd w:val="clear" w:color="auto" w:fill="auto"/>
            <w:noWrap/>
          </w:tcPr>
          <w:p w14:paraId="4FED5C12" w14:textId="512DE549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672</w:t>
            </w:r>
          </w:p>
        </w:tc>
        <w:tc>
          <w:tcPr>
            <w:tcW w:w="718" w:type="dxa"/>
            <w:shd w:val="clear" w:color="auto" w:fill="auto"/>
            <w:noWrap/>
          </w:tcPr>
          <w:p w14:paraId="5FF206EA" w14:textId="76AC34E2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612</w:t>
            </w:r>
          </w:p>
        </w:tc>
        <w:tc>
          <w:tcPr>
            <w:tcW w:w="720" w:type="dxa"/>
            <w:shd w:val="clear" w:color="auto" w:fill="auto"/>
            <w:noWrap/>
          </w:tcPr>
          <w:p w14:paraId="630019D2" w14:textId="080E65BB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745</w:t>
            </w:r>
          </w:p>
        </w:tc>
        <w:tc>
          <w:tcPr>
            <w:tcW w:w="1055" w:type="dxa"/>
            <w:shd w:val="clear" w:color="auto" w:fill="auto"/>
            <w:noWrap/>
          </w:tcPr>
          <w:p w14:paraId="15EB6CD3" w14:textId="51DA7FB9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725</w:t>
            </w:r>
          </w:p>
        </w:tc>
        <w:tc>
          <w:tcPr>
            <w:tcW w:w="718" w:type="dxa"/>
            <w:shd w:val="clear" w:color="auto" w:fill="auto"/>
            <w:noWrap/>
          </w:tcPr>
          <w:p w14:paraId="03BAA4D6" w14:textId="5516CEB6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663</w:t>
            </w:r>
          </w:p>
        </w:tc>
        <w:tc>
          <w:tcPr>
            <w:tcW w:w="718" w:type="dxa"/>
            <w:shd w:val="clear" w:color="auto" w:fill="auto"/>
            <w:noWrap/>
          </w:tcPr>
          <w:p w14:paraId="2A52527A" w14:textId="43EC6EB8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786</w:t>
            </w:r>
          </w:p>
        </w:tc>
        <w:tc>
          <w:tcPr>
            <w:tcW w:w="1055" w:type="dxa"/>
            <w:shd w:val="clear" w:color="auto" w:fill="auto"/>
            <w:noWrap/>
          </w:tcPr>
          <w:p w14:paraId="3332D6A8" w14:textId="6DBC397A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722</w:t>
            </w:r>
          </w:p>
        </w:tc>
        <w:tc>
          <w:tcPr>
            <w:tcW w:w="718" w:type="dxa"/>
            <w:shd w:val="clear" w:color="auto" w:fill="auto"/>
            <w:noWrap/>
          </w:tcPr>
          <w:p w14:paraId="4061B7AF" w14:textId="3B856378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653</w:t>
            </w:r>
          </w:p>
        </w:tc>
        <w:tc>
          <w:tcPr>
            <w:tcW w:w="718" w:type="dxa"/>
            <w:shd w:val="clear" w:color="auto" w:fill="auto"/>
            <w:noWrap/>
          </w:tcPr>
          <w:p w14:paraId="7FD08771" w14:textId="1D5B9D81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786</w:t>
            </w:r>
          </w:p>
        </w:tc>
      </w:tr>
      <w:tr w:rsidR="001E4C71" w:rsidRPr="00763971" w14:paraId="4F3FA532" w14:textId="77777777" w:rsidTr="001F56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shd w:val="clear" w:color="auto" w:fill="auto"/>
            <w:noWrap/>
          </w:tcPr>
          <w:p w14:paraId="1C98D50E" w14:textId="314A8084" w:rsidR="001E4C71" w:rsidRPr="005A7C8E" w:rsidRDefault="001E4C71" w:rsidP="001E4C7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014</w:t>
            </w:r>
          </w:p>
        </w:tc>
        <w:tc>
          <w:tcPr>
            <w:tcW w:w="1055" w:type="dxa"/>
            <w:shd w:val="clear" w:color="auto" w:fill="auto"/>
            <w:noWrap/>
          </w:tcPr>
          <w:p w14:paraId="2E3228C5" w14:textId="0D5EBEC4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920</w:t>
            </w:r>
          </w:p>
        </w:tc>
        <w:tc>
          <w:tcPr>
            <w:tcW w:w="718" w:type="dxa"/>
            <w:shd w:val="clear" w:color="auto" w:fill="auto"/>
            <w:noWrap/>
          </w:tcPr>
          <w:p w14:paraId="5552C743" w14:textId="6EAD1B63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908</w:t>
            </w:r>
          </w:p>
        </w:tc>
        <w:tc>
          <w:tcPr>
            <w:tcW w:w="718" w:type="dxa"/>
            <w:shd w:val="clear" w:color="auto" w:fill="auto"/>
            <w:noWrap/>
          </w:tcPr>
          <w:p w14:paraId="63B329EF" w14:textId="6901CB83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939</w:t>
            </w:r>
          </w:p>
        </w:tc>
        <w:tc>
          <w:tcPr>
            <w:tcW w:w="1055" w:type="dxa"/>
            <w:shd w:val="clear" w:color="auto" w:fill="auto"/>
            <w:noWrap/>
          </w:tcPr>
          <w:p w14:paraId="6B5C926F" w14:textId="07615DDE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921</w:t>
            </w:r>
          </w:p>
        </w:tc>
        <w:tc>
          <w:tcPr>
            <w:tcW w:w="718" w:type="dxa"/>
            <w:shd w:val="clear" w:color="auto" w:fill="auto"/>
            <w:noWrap/>
          </w:tcPr>
          <w:p w14:paraId="596A99A5" w14:textId="5B59D532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908</w:t>
            </w:r>
          </w:p>
        </w:tc>
        <w:tc>
          <w:tcPr>
            <w:tcW w:w="720" w:type="dxa"/>
            <w:shd w:val="clear" w:color="auto" w:fill="auto"/>
            <w:noWrap/>
          </w:tcPr>
          <w:p w14:paraId="69952961" w14:textId="6F32D70C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939</w:t>
            </w:r>
          </w:p>
        </w:tc>
        <w:tc>
          <w:tcPr>
            <w:tcW w:w="1055" w:type="dxa"/>
            <w:shd w:val="clear" w:color="auto" w:fill="auto"/>
            <w:noWrap/>
          </w:tcPr>
          <w:p w14:paraId="1A61514C" w14:textId="60DDE32A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917</w:t>
            </w:r>
          </w:p>
        </w:tc>
        <w:tc>
          <w:tcPr>
            <w:tcW w:w="718" w:type="dxa"/>
            <w:shd w:val="clear" w:color="auto" w:fill="auto"/>
            <w:noWrap/>
          </w:tcPr>
          <w:p w14:paraId="22788908" w14:textId="0584CEEB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908</w:t>
            </w:r>
          </w:p>
        </w:tc>
        <w:tc>
          <w:tcPr>
            <w:tcW w:w="718" w:type="dxa"/>
            <w:shd w:val="clear" w:color="auto" w:fill="auto"/>
            <w:noWrap/>
          </w:tcPr>
          <w:p w14:paraId="052DC922" w14:textId="2E8455C9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929</w:t>
            </w:r>
          </w:p>
        </w:tc>
        <w:tc>
          <w:tcPr>
            <w:tcW w:w="1055" w:type="dxa"/>
            <w:shd w:val="clear" w:color="auto" w:fill="auto"/>
            <w:noWrap/>
          </w:tcPr>
          <w:p w14:paraId="4889CCEE" w14:textId="7D2ACB23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917</w:t>
            </w:r>
          </w:p>
        </w:tc>
        <w:tc>
          <w:tcPr>
            <w:tcW w:w="718" w:type="dxa"/>
            <w:shd w:val="clear" w:color="auto" w:fill="auto"/>
            <w:noWrap/>
          </w:tcPr>
          <w:p w14:paraId="6987AD69" w14:textId="7615F93A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908</w:t>
            </w:r>
          </w:p>
        </w:tc>
        <w:tc>
          <w:tcPr>
            <w:tcW w:w="718" w:type="dxa"/>
            <w:shd w:val="clear" w:color="auto" w:fill="auto"/>
            <w:noWrap/>
          </w:tcPr>
          <w:p w14:paraId="15148504" w14:textId="5EADBBB2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929</w:t>
            </w:r>
          </w:p>
        </w:tc>
      </w:tr>
      <w:tr w:rsidR="001E4C71" w:rsidRPr="00763971" w14:paraId="2C5F2EAA" w14:textId="77777777" w:rsidTr="001F56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shd w:val="clear" w:color="auto" w:fill="auto"/>
            <w:noWrap/>
          </w:tcPr>
          <w:p w14:paraId="43D0A885" w14:textId="3ABFD26E" w:rsidR="001E4C71" w:rsidRPr="005A7C8E" w:rsidRDefault="001E4C71" w:rsidP="001E4C7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015</w:t>
            </w:r>
          </w:p>
        </w:tc>
        <w:tc>
          <w:tcPr>
            <w:tcW w:w="1055" w:type="dxa"/>
            <w:shd w:val="clear" w:color="auto" w:fill="auto"/>
            <w:noWrap/>
          </w:tcPr>
          <w:p w14:paraId="36DDD1A8" w14:textId="77D62501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775</w:t>
            </w:r>
          </w:p>
        </w:tc>
        <w:tc>
          <w:tcPr>
            <w:tcW w:w="718" w:type="dxa"/>
            <w:shd w:val="clear" w:color="auto" w:fill="auto"/>
            <w:noWrap/>
          </w:tcPr>
          <w:p w14:paraId="76C0DD9D" w14:textId="2A04F543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724</w:t>
            </w:r>
          </w:p>
        </w:tc>
        <w:tc>
          <w:tcPr>
            <w:tcW w:w="718" w:type="dxa"/>
            <w:shd w:val="clear" w:color="auto" w:fill="auto"/>
            <w:noWrap/>
          </w:tcPr>
          <w:p w14:paraId="6002CA17" w14:textId="44FA2152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827</w:t>
            </w:r>
          </w:p>
        </w:tc>
        <w:tc>
          <w:tcPr>
            <w:tcW w:w="1055" w:type="dxa"/>
            <w:shd w:val="clear" w:color="auto" w:fill="auto"/>
            <w:noWrap/>
          </w:tcPr>
          <w:p w14:paraId="660FD082" w14:textId="20E04AA9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780</w:t>
            </w:r>
          </w:p>
        </w:tc>
        <w:tc>
          <w:tcPr>
            <w:tcW w:w="718" w:type="dxa"/>
            <w:shd w:val="clear" w:color="auto" w:fill="auto"/>
            <w:noWrap/>
          </w:tcPr>
          <w:p w14:paraId="07BF0A9C" w14:textId="3DF9D281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724</w:t>
            </w:r>
          </w:p>
        </w:tc>
        <w:tc>
          <w:tcPr>
            <w:tcW w:w="720" w:type="dxa"/>
            <w:shd w:val="clear" w:color="auto" w:fill="auto"/>
            <w:noWrap/>
          </w:tcPr>
          <w:p w14:paraId="4706AE0E" w14:textId="05A28EA2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837</w:t>
            </w:r>
          </w:p>
        </w:tc>
        <w:tc>
          <w:tcPr>
            <w:tcW w:w="1055" w:type="dxa"/>
            <w:shd w:val="clear" w:color="auto" w:fill="auto"/>
            <w:noWrap/>
          </w:tcPr>
          <w:p w14:paraId="66502F71" w14:textId="5632B727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776</w:t>
            </w:r>
          </w:p>
        </w:tc>
        <w:tc>
          <w:tcPr>
            <w:tcW w:w="718" w:type="dxa"/>
            <w:shd w:val="clear" w:color="auto" w:fill="auto"/>
            <w:noWrap/>
          </w:tcPr>
          <w:p w14:paraId="2D38F285" w14:textId="5FEE2EDC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724</w:t>
            </w:r>
          </w:p>
        </w:tc>
        <w:tc>
          <w:tcPr>
            <w:tcW w:w="718" w:type="dxa"/>
            <w:shd w:val="clear" w:color="auto" w:fill="auto"/>
            <w:noWrap/>
          </w:tcPr>
          <w:p w14:paraId="7CBCA471" w14:textId="48F75A06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827</w:t>
            </w:r>
          </w:p>
        </w:tc>
        <w:tc>
          <w:tcPr>
            <w:tcW w:w="1055" w:type="dxa"/>
            <w:shd w:val="clear" w:color="auto" w:fill="auto"/>
            <w:noWrap/>
          </w:tcPr>
          <w:p w14:paraId="6BFD71DE" w14:textId="04C157AF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782</w:t>
            </w:r>
          </w:p>
        </w:tc>
        <w:tc>
          <w:tcPr>
            <w:tcW w:w="718" w:type="dxa"/>
            <w:shd w:val="clear" w:color="auto" w:fill="auto"/>
            <w:noWrap/>
          </w:tcPr>
          <w:p w14:paraId="7506445C" w14:textId="23BF117F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735</w:t>
            </w:r>
          </w:p>
        </w:tc>
        <w:tc>
          <w:tcPr>
            <w:tcW w:w="718" w:type="dxa"/>
            <w:shd w:val="clear" w:color="auto" w:fill="auto"/>
            <w:noWrap/>
          </w:tcPr>
          <w:p w14:paraId="0C798139" w14:textId="7EB33607" w:rsidR="001E4C71" w:rsidRPr="00763971" w:rsidRDefault="001E4C71" w:rsidP="001E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DC">
              <w:t>0.837</w:t>
            </w:r>
          </w:p>
        </w:tc>
      </w:tr>
      <w:tr w:rsidR="001E4C71" w:rsidRPr="00763971" w14:paraId="5C6D5DA7" w14:textId="77777777" w:rsidTr="001F56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shd w:val="clear" w:color="auto" w:fill="auto"/>
            <w:noWrap/>
          </w:tcPr>
          <w:p w14:paraId="0011F3D2" w14:textId="20201572" w:rsidR="001E4C71" w:rsidRPr="005A7C8E" w:rsidRDefault="001E4C71" w:rsidP="001E4C7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016</w:t>
            </w:r>
          </w:p>
        </w:tc>
        <w:tc>
          <w:tcPr>
            <w:tcW w:w="1055" w:type="dxa"/>
            <w:shd w:val="clear" w:color="auto" w:fill="auto"/>
            <w:noWrap/>
          </w:tcPr>
          <w:p w14:paraId="4BC36115" w14:textId="15F8D1A8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731</w:t>
            </w:r>
          </w:p>
        </w:tc>
        <w:tc>
          <w:tcPr>
            <w:tcW w:w="718" w:type="dxa"/>
            <w:shd w:val="clear" w:color="auto" w:fill="auto"/>
            <w:noWrap/>
          </w:tcPr>
          <w:p w14:paraId="21703966" w14:textId="7BCB435D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694</w:t>
            </w:r>
          </w:p>
        </w:tc>
        <w:tc>
          <w:tcPr>
            <w:tcW w:w="718" w:type="dxa"/>
            <w:shd w:val="clear" w:color="auto" w:fill="auto"/>
            <w:noWrap/>
          </w:tcPr>
          <w:p w14:paraId="6956CC34" w14:textId="35477547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776</w:t>
            </w:r>
          </w:p>
        </w:tc>
        <w:tc>
          <w:tcPr>
            <w:tcW w:w="1055" w:type="dxa"/>
            <w:shd w:val="clear" w:color="auto" w:fill="auto"/>
            <w:noWrap/>
          </w:tcPr>
          <w:p w14:paraId="41E4D20A" w14:textId="516C7660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732</w:t>
            </w:r>
          </w:p>
        </w:tc>
        <w:tc>
          <w:tcPr>
            <w:tcW w:w="718" w:type="dxa"/>
            <w:shd w:val="clear" w:color="auto" w:fill="auto"/>
            <w:noWrap/>
          </w:tcPr>
          <w:p w14:paraId="025A99BC" w14:textId="0B80818B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694</w:t>
            </w:r>
          </w:p>
        </w:tc>
        <w:tc>
          <w:tcPr>
            <w:tcW w:w="720" w:type="dxa"/>
            <w:shd w:val="clear" w:color="auto" w:fill="auto"/>
            <w:noWrap/>
          </w:tcPr>
          <w:p w14:paraId="68C87B70" w14:textId="15AF2017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776</w:t>
            </w:r>
          </w:p>
        </w:tc>
        <w:tc>
          <w:tcPr>
            <w:tcW w:w="1055" w:type="dxa"/>
            <w:shd w:val="clear" w:color="auto" w:fill="auto"/>
            <w:noWrap/>
          </w:tcPr>
          <w:p w14:paraId="6E347617" w14:textId="08269CDB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733</w:t>
            </w:r>
          </w:p>
        </w:tc>
        <w:tc>
          <w:tcPr>
            <w:tcW w:w="718" w:type="dxa"/>
            <w:shd w:val="clear" w:color="auto" w:fill="auto"/>
            <w:noWrap/>
          </w:tcPr>
          <w:p w14:paraId="6DA3519B" w14:textId="061D0B9A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694</w:t>
            </w:r>
          </w:p>
        </w:tc>
        <w:tc>
          <w:tcPr>
            <w:tcW w:w="718" w:type="dxa"/>
            <w:shd w:val="clear" w:color="auto" w:fill="auto"/>
            <w:noWrap/>
          </w:tcPr>
          <w:p w14:paraId="2D7E8DE3" w14:textId="3B6499F5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776</w:t>
            </w:r>
          </w:p>
        </w:tc>
        <w:tc>
          <w:tcPr>
            <w:tcW w:w="1055" w:type="dxa"/>
            <w:shd w:val="clear" w:color="auto" w:fill="auto"/>
            <w:noWrap/>
          </w:tcPr>
          <w:p w14:paraId="6B160A90" w14:textId="631E3C8E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734</w:t>
            </w:r>
          </w:p>
        </w:tc>
        <w:tc>
          <w:tcPr>
            <w:tcW w:w="718" w:type="dxa"/>
            <w:shd w:val="clear" w:color="auto" w:fill="auto"/>
            <w:noWrap/>
          </w:tcPr>
          <w:p w14:paraId="47A032FE" w14:textId="74D34DD4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694</w:t>
            </w:r>
          </w:p>
        </w:tc>
        <w:tc>
          <w:tcPr>
            <w:tcW w:w="718" w:type="dxa"/>
            <w:shd w:val="clear" w:color="auto" w:fill="auto"/>
            <w:noWrap/>
          </w:tcPr>
          <w:p w14:paraId="67D11DB4" w14:textId="4CE135E2" w:rsidR="001E4C71" w:rsidRPr="00763971" w:rsidRDefault="001E4C71" w:rsidP="001E4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DC">
              <w:t>0.776</w:t>
            </w:r>
          </w:p>
        </w:tc>
      </w:tr>
    </w:tbl>
    <w:p w14:paraId="738567A5" w14:textId="49E38633" w:rsidR="00763971" w:rsidRDefault="00763971">
      <w:r>
        <w:fldChar w:fldCharType="end"/>
      </w:r>
    </w:p>
    <w:sectPr w:rsidR="00763971" w:rsidSect="00B771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857"/>
    <w:rsid w:val="00100100"/>
    <w:rsid w:val="0012785E"/>
    <w:rsid w:val="00182857"/>
    <w:rsid w:val="001E4C71"/>
    <w:rsid w:val="001F34C4"/>
    <w:rsid w:val="00271A3D"/>
    <w:rsid w:val="00320E79"/>
    <w:rsid w:val="003E424F"/>
    <w:rsid w:val="00470B50"/>
    <w:rsid w:val="004B1B4C"/>
    <w:rsid w:val="00583D92"/>
    <w:rsid w:val="005857B7"/>
    <w:rsid w:val="005A7C8E"/>
    <w:rsid w:val="005D4A39"/>
    <w:rsid w:val="006D3D55"/>
    <w:rsid w:val="00763971"/>
    <w:rsid w:val="00780998"/>
    <w:rsid w:val="007D4C5B"/>
    <w:rsid w:val="008843BD"/>
    <w:rsid w:val="00903FD8"/>
    <w:rsid w:val="00921FE7"/>
    <w:rsid w:val="009945AD"/>
    <w:rsid w:val="009E56F9"/>
    <w:rsid w:val="00A16D86"/>
    <w:rsid w:val="00A6526A"/>
    <w:rsid w:val="00B278E0"/>
    <w:rsid w:val="00B7711F"/>
    <w:rsid w:val="00C10406"/>
    <w:rsid w:val="00D95CB5"/>
    <w:rsid w:val="00DE69F0"/>
    <w:rsid w:val="00E5599C"/>
    <w:rsid w:val="00E56498"/>
    <w:rsid w:val="00E56DED"/>
    <w:rsid w:val="00E724B6"/>
    <w:rsid w:val="00EB7D9F"/>
    <w:rsid w:val="00F22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1BDBC"/>
  <w15:chartTrackingRefBased/>
  <w15:docId w15:val="{E1006541-A5EC-45D5-AC75-4645425D9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C1040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C104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3F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F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0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1D9B1C-84CF-4BBA-ADBD-D434F1BCAE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933</Words>
  <Characters>5319</Characters>
  <Application>Microsoft Office Word</Application>
  <DocSecurity>0</DocSecurity>
  <Lines>44</Lines>
  <Paragraphs>12</Paragraphs>
  <ScaleCrop>false</ScaleCrop>
  <Company/>
  <LinksUpToDate>false</LinksUpToDate>
  <CharactersWithSpaces>6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Drake</dc:creator>
  <cp:keywords/>
  <dc:description/>
  <cp:lastModifiedBy>Drake, Joe</cp:lastModifiedBy>
  <cp:revision>14</cp:revision>
  <dcterms:created xsi:type="dcterms:W3CDTF">2020-10-28T13:04:00Z</dcterms:created>
  <dcterms:modified xsi:type="dcterms:W3CDTF">2022-07-27T2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cography</vt:lpwstr>
  </property>
  <property fmtid="{D5CDD505-2E9C-101B-9397-08002B2CF9AE}" pid="13" name="Mendeley Recent Style Name 5_1">
    <vt:lpwstr>Ecography</vt:lpwstr>
  </property>
  <property fmtid="{D5CDD505-2E9C-101B-9397-08002B2CF9AE}" pid="14" name="Mendeley Recent Style Id 6_1">
    <vt:lpwstr>http://www.zotero.org/styles/ecology</vt:lpwstr>
  </property>
  <property fmtid="{D5CDD505-2E9C-101B-9397-08002B2CF9AE}" pid="15" name="Mendeley Recent Style Name 6_1">
    <vt:lpwstr>Ecology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